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openxmlformats.org/officeDocument/2006/relationships/custom-properties" Target="docProps/custom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66BAE" w14:textId="77777777" w:rsidR="008C3C77" w:rsidRPr="00385BD4" w:rsidRDefault="008C3C77" w:rsidP="006B4064">
      <w:pPr>
        <w:rPr>
          <w:rFonts w:ascii="Times New Roman" w:hAnsi="Times New Roman" w:cs="Times New Roman"/>
          <w:sz w:val="22"/>
          <w:szCs w:val="22"/>
        </w:rPr>
      </w:pPr>
      <w:r w:rsidRPr="00385BD4">
        <w:rPr>
          <w:rFonts w:ascii="Times New Roman" w:hAnsi="Times New Roman" w:cs="Times New Roman" w:hint="eastAsia"/>
          <w:b/>
          <w:bCs/>
          <w:kern w:val="0"/>
          <w:sz w:val="22"/>
          <w:szCs w:val="18"/>
        </w:rPr>
        <w:t>T</w:t>
      </w:r>
      <w:r w:rsidRPr="00385BD4">
        <w:rPr>
          <w:rFonts w:ascii="Times New Roman" w:hAnsi="Times New Roman" w:cs="Times New Roman"/>
          <w:b/>
          <w:bCs/>
          <w:kern w:val="0"/>
          <w:sz w:val="22"/>
          <w:szCs w:val="18"/>
        </w:rPr>
        <w:t xml:space="preserve">ABLE S5 </w:t>
      </w:r>
      <w:r w:rsidRPr="00385BD4">
        <w:rPr>
          <w:rFonts w:ascii="Times New Roman" w:hAnsi="Times New Roman" w:cs="Times New Roman"/>
          <w:sz w:val="22"/>
          <w:szCs w:val="22"/>
        </w:rPr>
        <w:t>Primers used in this study.</w:t>
      </w:r>
    </w:p>
    <w:tbl>
      <w:tblPr>
        <w:tblW w:w="8653" w:type="dxa"/>
        <w:tblLook w:val="04A0" w:firstRow="1" w:lastRow="0" w:firstColumn="1" w:lastColumn="0" w:noHBand="0" w:noVBand="1"/>
      </w:tblPr>
      <w:tblGrid>
        <w:gridCol w:w="1412"/>
        <w:gridCol w:w="5114"/>
        <w:gridCol w:w="2275"/>
      </w:tblGrid>
      <w:tr w:rsidR="008C3C77" w:rsidRPr="001E69D3" w14:paraId="53B6CD1B" w14:textId="77777777" w:rsidTr="00CD0521">
        <w:trPr>
          <w:trHeight w:val="306"/>
        </w:trPr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DA78F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imers</w:t>
            </w:r>
          </w:p>
        </w:tc>
        <w:tc>
          <w:tcPr>
            <w:tcW w:w="4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1FF61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quence (5’ to 3’)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EEB55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sed in</w:t>
            </w:r>
          </w:p>
        </w:tc>
      </w:tr>
      <w:tr w:rsidR="008C3C77" w:rsidRPr="001E69D3" w14:paraId="6007F7EB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6B9D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278 F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219B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TCGACCTGCAGGCATGC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FA4C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13B806B9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E90F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DL278 R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B380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AGCTCGAATTCACTGGCCG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012E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0A2EA73C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A5DA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A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DHF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49FA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GCCAGTGAATTCGAGCTCAGAGCCCGAGCAACAATAACAC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D4FC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5E36844D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5A8D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A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DHR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9E14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TTTCATCATGTTCTAAACATCTCCTTATAATT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2A5A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3245AFCA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745B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A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F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C6F6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GTTTAGAACATGATGAAAGATGAGAAAAACCAAG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A79A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7AB9D07B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A124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A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R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A3DD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TGCATGCCTGCAGGTCGACTTAATAATCTATTAAACCTTCACG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418E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7567CA80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EE1A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B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DHF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E392E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GCCAGTGAATTCGAGCTCAGAGCCCGAGCAACAATAACAC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7C78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53ACFABB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9893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B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DHR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0490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GGTAGTCATGTTCTAAACATCTCCTTATAATT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D4E3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3118B4D2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B1D9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B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F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AA78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GTTTAGAACATGACTACCACTATCCGTC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B939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22AF8884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B289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B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R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E7DF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TGCATGCCTGCAGGTCGACTTAGGAAAAATAATCTATTCCCTC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0F08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54E3E0CE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E4ED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C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DHF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420D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GCCAGTGAATTCGAGCTCAGAGCCCGAGCAACAATAACAC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9A0D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7F0F49F6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10E2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C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DHR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83F7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TAAAGTCATGTTCTAAACATCTCCTTATAATT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A114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2E962DF7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706F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C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F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14C9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GTTTAGAACATGACTTTAACTCAACAAAAAGTG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4147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143C985D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293B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C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R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A7BB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TGCATGCCTGCAGGTCGACCTATACTGTTATTAGCACTAAGC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8EF8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19EB7926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DA36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D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DHF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2CD2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GCCAGTGAATTCGAGCTCAGAGCCCGAGCAACAATAACAC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6102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46251938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5E19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D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DHR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E73C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ACTGGCATGTTCTAAACATCTCCTTATAATT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AFE7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3468834C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4D31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D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F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0E18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GTTTAGAACATGCCAGTTAATCAGTATCAG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7887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65E57769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D38D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D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R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9301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TGCATGCCTGCAGGTCGACTTAACAATCTTTTAATGCTTTTATC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4B7B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5CE9FCC3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ED28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E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DHF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F497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GCCAGTGAATTCGAGCTCAGAGCCCGAGCAACAATAACAC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359F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0F4F113E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A32D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E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DHR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C31F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TATTTTCATGTTCTAAACATCTCCTTATAATT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6AEE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5B3C426F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36C3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E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F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BC5E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GTTTAGAACATGAAAATAAGAAATGCTTGTAA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40B6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24CEC156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7EA2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E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R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CC51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TGCATGCCTGCAGGTCGACTTAATCAAGCAAACGTTTTTG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137F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482D2929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BDAF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F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DHF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BA51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GCCAGTGAATTCGAGCTCAGAGCCCGAGCAACAATAACAC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83CD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7D908A45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F3FF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F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DHR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38E7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ACTGCCATGTTCTAAACATCTCCTTATAATT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CE9C2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49637424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6E41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F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F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90C0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GTTTAGAACATGGCAGTGAAAGAACCGC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E720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429F1F5F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67CB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F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R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7AA3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TGCATGCCTGCAGGTCGACTTAAAACCAGCGCCTTTGC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9947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40C3978E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4C89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G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DHF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197B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GCCAGTGAATTCGAGCTCAGAGCCCGAGCAACAATAACAC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6B50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1A3708EC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04F8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G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DHR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6486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AACGATCATGTTCTAAACATCTCCTTATAATT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5EFF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7C935DF2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069F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G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F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E724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GTTTAGAACATGATCGTTCATTTTTCAG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20B3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371005DA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14D6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G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R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1C66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TGCATGCCTGCAGGTCGACTTATAACTTATAGACAAAATAATA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59E9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53A07620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5D99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H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DHF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BBE2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GCCAGTGAATTCGAGCTCAGAGCCCGAGCAACAATAACAC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85F8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64B31FB0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8D5B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H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DHR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ACD5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ATAGACATGTTCTAAACATCTCCTTATAATT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39E1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6C972249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908F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H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F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994A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GTTTAGAACATGTCTATTAGATTGGCAC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6F78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26DEDDEF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4699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H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R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53FE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TGCATGCCTGCAGGTCGACTTAAAGAATTTTCTCCATTTTCG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0D38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3D7481B8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E354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I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DHF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EEA0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GCCAGTGAATTCGAGCTCAGAGCCCGAGCAACAATAACAC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332F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0EE05F31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3C0C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I</w:t>
            </w:r>
            <w:proofErr w:type="spellEnd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DHR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67C8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CCGTACATGTTCTAAACATCTCCTTATAATT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522D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61E42120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A248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I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F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88F0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GTTTAGAACATGTACGGCGGAGCTGG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1E6E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402D1CB3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A730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I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R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98C0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TGCATGCCTGCAGGTCGACTCATATGCTGTTCCTTTCAGTCAC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066B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4D1EC853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D319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J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DHF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3847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GCCAGTGAATTCGAGCTCAGAGCCCGAGCAACAATAACAC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DF99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63D17689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E687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lastRenderedPageBreak/>
              <w:t>actJ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DHR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A2BC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CTGTGACATGTTCTAAACATCTCCTTATAATT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CA08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35E82007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59AE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J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F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6856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GTTTAGAACATGTCACAGGTTGAAATTAGAAAAG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9C75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53D3F7A0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791F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J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R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662B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TGCATGCCTGCAGGTCGACCTAACTTAAAGACTTTTTAAGCAAC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332C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3B51E20E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8A66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K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DHF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134C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GCCAGTGAATTCGAGCTCAGAGCCCGAGCAACAATAACAC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EC7A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08D8EC5D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15D7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K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DHR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C261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TATATCCATGTTCTAAACATCTCCTTATAATT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E4F2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7619C1B2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541A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K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F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1249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GTTTAGAACATGGATATATGGACACAGTTAGGAC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52DC5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77FAD923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AF6A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K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R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6920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TGCATGCCTGCAGGTCGACTTACTCATAACTTTTATCACCTGC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AE84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5F232D04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1616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L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DHF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4C4A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GCCAGTGAATTCGAGCTCAGAGCCCGAGCAACAATAACAC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AE4A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290205BB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CE03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L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DHR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47F2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GACTGCCATGTTCTAAACATCTCCTTATAATT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D63F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479E9DCA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9E6A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L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F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2D49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GTTTAGAACATGGCAGTCCTCAGTTCTG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2F20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2FD5497D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2CF2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L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R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FC3B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TGCATGCCTGCAGGTCGACTTAAAAGCCATGATAATCTGCTTC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45BD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0DB09F3E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147B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M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DHF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84E2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GCCAGTGAATTCGAGCTCAGAGCCCGAGCAACAATAACAC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8F8C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0A9A1195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B589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M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DHR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2275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AATAAGCATGTTCTAAACATCTCCTTATAATT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CC9A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68FDA92B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283E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M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F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A551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GTTTAGAACATGCTTATTCGACAAGTGACAATG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099D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34CADECF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CE5B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M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R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5CF1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TGCATGCCTGCAGGTCGACCTAAATCTTAGGATTTTCCCAAATC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41E5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745C9567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8543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N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DHF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41EA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GCCAGTGAATTCGAGCTCAGAGCCCGAGCAACAATAACAC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A165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1D04EE17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780C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N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DHR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1FEE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TATTTTCATGTTCTAAACATCTCCTTATAATT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B073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08284CD4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B8AD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N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F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BA42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GTTTAGAACATGAAAATAAGCCCTATGTTAC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6804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1EECC06D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1FA9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N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R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442C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TGCATGCCTGCAGGTCGACTTATTTGGCATAGGCAGC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4B83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05A0F1E6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D549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O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DHF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3A7F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GGCCAGTGAATTCGAGCTCAGAGCCCGAGCAACAATAACAC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E00C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25E4E657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A740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O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LDHR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F98D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TTTTAACATGTTCTAAACATCTCCTTATAATT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4BA6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5FEE6F49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5293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O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F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A95F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GTTTAGAACATGTTAAAATTACGTAGACCGAC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5E6E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2B0A5D71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2EBE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O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R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0618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TGCATGCCTGCAGGTCGACTCACTCTTCCACTCTCCTGGT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7CBF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verexpression</w:t>
            </w:r>
          </w:p>
        </w:tc>
      </w:tr>
      <w:tr w:rsidR="008C3C77" w:rsidRPr="001E69D3" w14:paraId="7426B01C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786A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A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pF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5579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CTAGCAGATTGGTACAG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CA11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-frame deletion construction</w:t>
            </w:r>
          </w:p>
        </w:tc>
      </w:tr>
      <w:tr w:rsidR="008C3C77" w:rsidRPr="001E69D3" w14:paraId="1CD14126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1C62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A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pR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98F9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AGTGTTATTGTTGCTCGGCATTACACCCGTTTGAC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32DE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-frame deletion construction</w:t>
            </w:r>
          </w:p>
        </w:tc>
      </w:tr>
      <w:tr w:rsidR="008C3C77" w:rsidRPr="001E69D3" w14:paraId="57E85596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01C2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A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nF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36BC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GTATACTACTGACAGCTTCGATAAGAAAGACATATGATAG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9A2C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-frame deletion construction</w:t>
            </w:r>
          </w:p>
        </w:tc>
      </w:tr>
      <w:tr w:rsidR="008C3C77" w:rsidRPr="001E69D3" w14:paraId="25B7DADA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3FE6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A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nR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1D51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ATATTCAACGGCCGCAG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8032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-frame deletion construction</w:t>
            </w:r>
          </w:p>
        </w:tc>
      </w:tr>
      <w:tr w:rsidR="008C3C77" w:rsidRPr="001E69D3" w14:paraId="77D40688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AB20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A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eckF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9A81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ATCTACTCATCTGTGAAGAG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2353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-frame deletion construction</w:t>
            </w:r>
          </w:p>
        </w:tc>
      </w:tr>
      <w:tr w:rsidR="008C3C77" w:rsidRPr="001E69D3" w14:paraId="1A0D9160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9861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A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eckR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7637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GCATTTAGATCGAGTTCTG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DF90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-frame deletion construction</w:t>
            </w:r>
          </w:p>
        </w:tc>
      </w:tr>
      <w:tr w:rsidR="008C3C77" w:rsidRPr="001E69D3" w14:paraId="53AA7168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BF4F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ctA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updnR</w:t>
            </w:r>
            <w:proofErr w:type="spellEnd"/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EC5A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TATCATATGTCTTTCTTATCCATTACACCCGTTTGAC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0A71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-frame deletion construction</w:t>
            </w:r>
          </w:p>
        </w:tc>
      </w:tr>
      <w:tr w:rsidR="008C3C77" w:rsidRPr="001E69D3" w14:paraId="6EA07FF0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9340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tA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protein F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CA62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AATTTGAATTCATATGATGAAAGATGAGAAAAACCA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B3B3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otein expression</w:t>
            </w:r>
          </w:p>
        </w:tc>
      </w:tr>
      <w:tr w:rsidR="008C3C77" w:rsidRPr="001E69D3" w14:paraId="5184E01E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16F2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tA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protein R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0606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TATATCTCGAGTTAATAATCTATTAAACCTTCAC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F24A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otein expression</w:t>
            </w:r>
          </w:p>
        </w:tc>
      </w:tr>
      <w:tr w:rsidR="008C3C77" w:rsidRPr="001E69D3" w14:paraId="0AAAC12D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B391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DH protein F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A542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AGGAGGGAATTCATATGACTGCAACTAAACAAC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97E4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otein expression</w:t>
            </w:r>
          </w:p>
        </w:tc>
      </w:tr>
      <w:tr w:rsidR="008C3C77" w:rsidRPr="001E69D3" w14:paraId="5EFC4F1F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896D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DH protein R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0FA3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TATATACTCGAGTTAGTTACGAGCTGCAGCAGCAAATTC 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AF6A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rotein expression</w:t>
            </w:r>
          </w:p>
        </w:tc>
      </w:tr>
      <w:tr w:rsidR="008C3C77" w:rsidRPr="001E69D3" w14:paraId="0BFB5F41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3B65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dh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F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5114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CGAGCAACAATAACACTC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5FBB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-frame deletion construction</w:t>
            </w:r>
          </w:p>
        </w:tc>
      </w:tr>
      <w:tr w:rsidR="008C3C77" w:rsidRPr="001E69D3" w14:paraId="21861201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FDAE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rm</w:t>
            </w: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R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D77A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AAGCTGTCAGTAGTATACC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1FF1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n-frame deletion construction</w:t>
            </w:r>
          </w:p>
        </w:tc>
      </w:tr>
      <w:tr w:rsidR="008C3C77" w:rsidRPr="001E69D3" w14:paraId="6A42C273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85B5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16S</w:t>
            </w: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F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4653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CATGTGTAGCGGTGAAATGC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A243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RT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PCR</w:t>
            </w:r>
          </w:p>
        </w:tc>
      </w:tr>
      <w:tr w:rsidR="008C3C77" w:rsidRPr="001E69D3" w14:paraId="61E60849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9503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16S</w:t>
            </w: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R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68C2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CATCGTTTACGGCGTGGAC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BE0F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RT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PCR</w:t>
            </w:r>
          </w:p>
        </w:tc>
      </w:tr>
      <w:tr w:rsidR="008C3C77" w:rsidRPr="001E69D3" w14:paraId="2F2859D5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B342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dh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F</w:t>
            </w:r>
          </w:p>
        </w:tc>
        <w:tc>
          <w:tcPr>
            <w:tcW w:w="4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C38B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TTCCTCGTTGCTGCTAACC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79CC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RT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PCR</w:t>
            </w:r>
          </w:p>
        </w:tc>
      </w:tr>
      <w:tr w:rsidR="008C3C77" w:rsidRPr="001E69D3" w14:paraId="497D4E08" w14:textId="77777777" w:rsidTr="00CD0521">
        <w:trPr>
          <w:trHeight w:val="306"/>
        </w:trPr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B083C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ldh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R</w:t>
            </w:r>
          </w:p>
        </w:tc>
        <w:tc>
          <w:tcPr>
            <w:tcW w:w="4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7C70E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GCAAGTGCTTGACGGAAAC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C3515" w14:textId="77777777" w:rsidR="008C3C77" w:rsidRPr="001E69D3" w:rsidRDefault="008C3C77" w:rsidP="006B40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RT</w:t>
            </w:r>
            <w:proofErr w:type="spellEnd"/>
            <w:r w:rsidRPr="001E69D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PCR</w:t>
            </w:r>
          </w:p>
        </w:tc>
      </w:tr>
    </w:tbl>
    <w:p w14:paraId="158E43D0" w14:textId="355D9333" w:rsidR="008C3C77" w:rsidRPr="00A81FB2" w:rsidRDefault="008C3C77" w:rsidP="006B4064">
      <w:pPr>
        <w:rPr>
          <w:rFonts w:ascii="Times New Roman" w:hAnsi="Times New Roman" w:cs="Times New Roman"/>
          <w:kern w:val="0"/>
          <w:sz w:val="24"/>
          <w:szCs w:val="20"/>
        </w:rPr>
      </w:pPr>
    </w:p>
    <w:sectPr w:rsidR="008C3C77" w:rsidRPr="00A81FB2" w:rsidSect="006376E3">
      <w:footerReference w:type="even" r:id="rId9"/>
      <w:footerReference w:type="default" r:id="rId10"/>
      <w:pgSz w:w="12240" w:h="15840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018409" w14:textId="77777777" w:rsidR="00126729" w:rsidRDefault="00126729" w:rsidP="006376E3">
      <w:r>
        <w:separator/>
      </w:r>
    </w:p>
  </w:endnote>
  <w:endnote w:type="continuationSeparator" w:id="0">
    <w:p w14:paraId="0AC35F96" w14:textId="77777777" w:rsidR="00126729" w:rsidRDefault="00126729" w:rsidP="006376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732735293"/>
      <w:docPartObj>
        <w:docPartGallery w:val="Page Numbers (Bottom of Page)"/>
        <w:docPartUnique/>
      </w:docPartObj>
    </w:sdtPr>
    <w:sdtContent>
      <w:p w14:paraId="3D40F044" w14:textId="09B43E67" w:rsidR="00FA6D9F" w:rsidRDefault="00FA6D9F" w:rsidP="00FE41E0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 w:rsidR="00453849">
          <w:rPr>
            <w:rStyle w:val="ad"/>
            <w:noProof/>
          </w:rPr>
          <w:t>1</w:t>
        </w:r>
        <w:r>
          <w:rPr>
            <w:rStyle w:val="ad"/>
          </w:rPr>
          <w:fldChar w:fldCharType="end"/>
        </w:r>
      </w:p>
    </w:sdtContent>
  </w:sdt>
  <w:p w14:paraId="00EA72C0" w14:textId="77777777" w:rsidR="00FA6D9F" w:rsidRDefault="00FA6D9F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153808094"/>
      <w:docPartObj>
        <w:docPartGallery w:val="Page Numbers (Bottom of Page)"/>
        <w:docPartUnique/>
      </w:docPartObj>
    </w:sdtPr>
    <w:sdtContent>
      <w:p w14:paraId="57120F30" w14:textId="097D8D0F" w:rsidR="00FA6D9F" w:rsidRDefault="00FA6D9F" w:rsidP="00FE41E0">
        <w:pPr>
          <w:pStyle w:val="ab"/>
          <w:framePr w:wrap="none" w:vAnchor="text" w:hAnchor="margin" w:xAlign="center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separate"/>
        </w:r>
        <w:r w:rsidR="004621AC">
          <w:rPr>
            <w:rStyle w:val="ad"/>
            <w:noProof/>
          </w:rPr>
          <w:t>25</w:t>
        </w:r>
        <w:r>
          <w:rPr>
            <w:rStyle w:val="ad"/>
          </w:rPr>
          <w:fldChar w:fldCharType="end"/>
        </w:r>
      </w:p>
    </w:sdtContent>
  </w:sdt>
  <w:p w14:paraId="68D539AA" w14:textId="77777777" w:rsidR="00FA6D9F" w:rsidRDefault="00FA6D9F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26059" w14:textId="77777777" w:rsidR="00126729" w:rsidRDefault="00126729" w:rsidP="006376E3">
      <w:r>
        <w:separator/>
      </w:r>
    </w:p>
  </w:footnote>
  <w:footnote w:type="continuationSeparator" w:id="0">
    <w:p w14:paraId="390AEC01" w14:textId="77777777" w:rsidR="00126729" w:rsidRDefault="00126729" w:rsidP="006376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74077E"/>
    <w:multiLevelType w:val="multilevel"/>
    <w:tmpl w:val="26D2CE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29368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removeDateAndTim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3NjW3NDQyMDOzMDRX0lEKTi0uzszPAykwMq8FAGeWb8w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25a59vva2varerawvxssabeet2wdfw0ead&quot;&gt;My EndNote Library 20210724&lt;record-ids&gt;&lt;item&gt;374&lt;/item&gt;&lt;item&gt;391&lt;/item&gt;&lt;item&gt;393&lt;/item&gt;&lt;item&gt;719&lt;/item&gt;&lt;item&gt;826&lt;/item&gt;&lt;item&gt;829&lt;/item&gt;&lt;item&gt;935&lt;/item&gt;&lt;item&gt;1054&lt;/item&gt;&lt;item&gt;1120&lt;/item&gt;&lt;item&gt;1127&lt;/item&gt;&lt;item&gt;1128&lt;/item&gt;&lt;item&gt;1129&lt;/item&gt;&lt;item&gt;1130&lt;/item&gt;&lt;item&gt;1179&lt;/item&gt;&lt;item&gt;1201&lt;/item&gt;&lt;item&gt;1223&lt;/item&gt;&lt;item&gt;1228&lt;/item&gt;&lt;item&gt;1229&lt;/item&gt;&lt;item&gt;1295&lt;/item&gt;&lt;item&gt;1313&lt;/item&gt;&lt;item&gt;1314&lt;/item&gt;&lt;item&gt;1317&lt;/item&gt;&lt;item&gt;1318&lt;/item&gt;&lt;item&gt;1328&lt;/item&gt;&lt;item&gt;1353&lt;/item&gt;&lt;item&gt;1361&lt;/item&gt;&lt;item&gt;1367&lt;/item&gt;&lt;item&gt;1369&lt;/item&gt;&lt;item&gt;1370&lt;/item&gt;&lt;item&gt;1375&lt;/item&gt;&lt;item&gt;1376&lt;/item&gt;&lt;item&gt;1378&lt;/item&gt;&lt;item&gt;1379&lt;/item&gt;&lt;item&gt;1380&lt;/item&gt;&lt;item&gt;1381&lt;/item&gt;&lt;item&gt;1382&lt;/item&gt;&lt;item&gt;1383&lt;/item&gt;&lt;item&gt;1384&lt;/item&gt;&lt;item&gt;1386&lt;/item&gt;&lt;item&gt;1388&lt;/item&gt;&lt;item&gt;1393&lt;/item&gt;&lt;item&gt;1396&lt;/item&gt;&lt;item&gt;1398&lt;/item&gt;&lt;item&gt;1400&lt;/item&gt;&lt;item&gt;1402&lt;/item&gt;&lt;item&gt;1403&lt;/item&gt;&lt;item&gt;1410&lt;/item&gt;&lt;item&gt;1411&lt;/item&gt;&lt;item&gt;1412&lt;/item&gt;&lt;item&gt;1414&lt;/item&gt;&lt;item&gt;1415&lt;/item&gt;&lt;item&gt;1416&lt;/item&gt;&lt;item&gt;1417&lt;/item&gt;&lt;item&gt;1418&lt;/item&gt;&lt;item&gt;1420&lt;/item&gt;&lt;item&gt;1421&lt;/item&gt;&lt;item&gt;1425&lt;/item&gt;&lt;item&gt;1441&lt;/item&gt;&lt;item&gt;1475&lt;/item&gt;&lt;item&gt;1476&lt;/item&gt;&lt;item&gt;1477&lt;/item&gt;&lt;item&gt;1478&lt;/item&gt;&lt;item&gt;1479&lt;/item&gt;&lt;item&gt;1487&lt;/item&gt;&lt;item&gt;1488&lt;/item&gt;&lt;item&gt;1489&lt;/item&gt;&lt;item&gt;1647&lt;/item&gt;&lt;item&gt;1655&lt;/item&gt;&lt;item&gt;2005&lt;/item&gt;&lt;/record-ids&gt;&lt;/item&gt;&lt;/Libraries&gt;"/>
  </w:docVars>
  <w:rsids>
    <w:rsidRoot w:val="00BF7A01"/>
    <w:rsid w:val="0000636C"/>
    <w:rsid w:val="00006835"/>
    <w:rsid w:val="00007B1B"/>
    <w:rsid w:val="000164E0"/>
    <w:rsid w:val="00016C92"/>
    <w:rsid w:val="00023DE7"/>
    <w:rsid w:val="000242B1"/>
    <w:rsid w:val="000314A7"/>
    <w:rsid w:val="0003254A"/>
    <w:rsid w:val="00032987"/>
    <w:rsid w:val="00034E77"/>
    <w:rsid w:val="00036A03"/>
    <w:rsid w:val="00037B52"/>
    <w:rsid w:val="00037FEC"/>
    <w:rsid w:val="00040E21"/>
    <w:rsid w:val="0004154A"/>
    <w:rsid w:val="000419A6"/>
    <w:rsid w:val="000438AD"/>
    <w:rsid w:val="00046292"/>
    <w:rsid w:val="00047C8B"/>
    <w:rsid w:val="00050600"/>
    <w:rsid w:val="00054DE2"/>
    <w:rsid w:val="0005643F"/>
    <w:rsid w:val="000621EE"/>
    <w:rsid w:val="00065DCB"/>
    <w:rsid w:val="00067198"/>
    <w:rsid w:val="000719EF"/>
    <w:rsid w:val="00072D5C"/>
    <w:rsid w:val="000751DA"/>
    <w:rsid w:val="00077D36"/>
    <w:rsid w:val="00080C91"/>
    <w:rsid w:val="00080CD9"/>
    <w:rsid w:val="000817D9"/>
    <w:rsid w:val="000838D3"/>
    <w:rsid w:val="00086486"/>
    <w:rsid w:val="000875E4"/>
    <w:rsid w:val="00091FFC"/>
    <w:rsid w:val="00093B56"/>
    <w:rsid w:val="000949F1"/>
    <w:rsid w:val="00094E2A"/>
    <w:rsid w:val="00096056"/>
    <w:rsid w:val="00096FA8"/>
    <w:rsid w:val="000A4949"/>
    <w:rsid w:val="000A4BE8"/>
    <w:rsid w:val="000A4F67"/>
    <w:rsid w:val="000A5335"/>
    <w:rsid w:val="000A751E"/>
    <w:rsid w:val="000A7CB6"/>
    <w:rsid w:val="000B2C17"/>
    <w:rsid w:val="000B472C"/>
    <w:rsid w:val="000B5FB5"/>
    <w:rsid w:val="000C4384"/>
    <w:rsid w:val="000C443C"/>
    <w:rsid w:val="000C4E30"/>
    <w:rsid w:val="000C50A9"/>
    <w:rsid w:val="000C66D0"/>
    <w:rsid w:val="000C6C39"/>
    <w:rsid w:val="000D307C"/>
    <w:rsid w:val="000D36BC"/>
    <w:rsid w:val="000E34B9"/>
    <w:rsid w:val="000E5346"/>
    <w:rsid w:val="000E5ACF"/>
    <w:rsid w:val="000E65E1"/>
    <w:rsid w:val="000E6988"/>
    <w:rsid w:val="000E6A14"/>
    <w:rsid w:val="000F3AB1"/>
    <w:rsid w:val="000F4008"/>
    <w:rsid w:val="000F44BC"/>
    <w:rsid w:val="000F52A5"/>
    <w:rsid w:val="000F6CF3"/>
    <w:rsid w:val="0010122C"/>
    <w:rsid w:val="0010315B"/>
    <w:rsid w:val="00106BB4"/>
    <w:rsid w:val="001111AD"/>
    <w:rsid w:val="00111D03"/>
    <w:rsid w:val="0011454A"/>
    <w:rsid w:val="00115947"/>
    <w:rsid w:val="00115B66"/>
    <w:rsid w:val="00116883"/>
    <w:rsid w:val="00117B5A"/>
    <w:rsid w:val="00117E4F"/>
    <w:rsid w:val="001236D8"/>
    <w:rsid w:val="0012580C"/>
    <w:rsid w:val="00126729"/>
    <w:rsid w:val="00126E6A"/>
    <w:rsid w:val="00126F29"/>
    <w:rsid w:val="001275BA"/>
    <w:rsid w:val="0012778C"/>
    <w:rsid w:val="00130138"/>
    <w:rsid w:val="00133239"/>
    <w:rsid w:val="001337CB"/>
    <w:rsid w:val="0014382C"/>
    <w:rsid w:val="00144E0A"/>
    <w:rsid w:val="00145BEF"/>
    <w:rsid w:val="00145E36"/>
    <w:rsid w:val="00152AC1"/>
    <w:rsid w:val="00152FC9"/>
    <w:rsid w:val="001560CE"/>
    <w:rsid w:val="001632C9"/>
    <w:rsid w:val="001634E4"/>
    <w:rsid w:val="00165E5D"/>
    <w:rsid w:val="00166512"/>
    <w:rsid w:val="001679E1"/>
    <w:rsid w:val="00167BE4"/>
    <w:rsid w:val="00170C54"/>
    <w:rsid w:val="00174ACC"/>
    <w:rsid w:val="001767F6"/>
    <w:rsid w:val="00180BFA"/>
    <w:rsid w:val="001814E5"/>
    <w:rsid w:val="00182C1E"/>
    <w:rsid w:val="0018407E"/>
    <w:rsid w:val="001851EC"/>
    <w:rsid w:val="0018546A"/>
    <w:rsid w:val="00185AA2"/>
    <w:rsid w:val="00190910"/>
    <w:rsid w:val="001A036A"/>
    <w:rsid w:val="001A0D91"/>
    <w:rsid w:val="001A1BF6"/>
    <w:rsid w:val="001A2230"/>
    <w:rsid w:val="001A4289"/>
    <w:rsid w:val="001A5CAD"/>
    <w:rsid w:val="001A7177"/>
    <w:rsid w:val="001A7987"/>
    <w:rsid w:val="001A7E8F"/>
    <w:rsid w:val="001B554E"/>
    <w:rsid w:val="001B720B"/>
    <w:rsid w:val="001B7438"/>
    <w:rsid w:val="001C17E8"/>
    <w:rsid w:val="001C2815"/>
    <w:rsid w:val="001C2CFB"/>
    <w:rsid w:val="001C3EC2"/>
    <w:rsid w:val="001D0314"/>
    <w:rsid w:val="001D0F6E"/>
    <w:rsid w:val="001D16A4"/>
    <w:rsid w:val="001D1EA4"/>
    <w:rsid w:val="001D33BA"/>
    <w:rsid w:val="001D3AB1"/>
    <w:rsid w:val="001D44C2"/>
    <w:rsid w:val="001D4713"/>
    <w:rsid w:val="001E10AE"/>
    <w:rsid w:val="001E23FF"/>
    <w:rsid w:val="001E297E"/>
    <w:rsid w:val="001E2F11"/>
    <w:rsid w:val="001E3678"/>
    <w:rsid w:val="001E388A"/>
    <w:rsid w:val="001E3B50"/>
    <w:rsid w:val="001E69D3"/>
    <w:rsid w:val="001E760C"/>
    <w:rsid w:val="001F14D7"/>
    <w:rsid w:val="001F2E0F"/>
    <w:rsid w:val="001F4005"/>
    <w:rsid w:val="001F5D71"/>
    <w:rsid w:val="001F667D"/>
    <w:rsid w:val="0020044C"/>
    <w:rsid w:val="002011F9"/>
    <w:rsid w:val="00203040"/>
    <w:rsid w:val="002032EA"/>
    <w:rsid w:val="0020773F"/>
    <w:rsid w:val="00210814"/>
    <w:rsid w:val="002123FD"/>
    <w:rsid w:val="00216AF3"/>
    <w:rsid w:val="00222AC3"/>
    <w:rsid w:val="00222C18"/>
    <w:rsid w:val="00224906"/>
    <w:rsid w:val="00224E17"/>
    <w:rsid w:val="0022570B"/>
    <w:rsid w:val="002319ED"/>
    <w:rsid w:val="00232F0C"/>
    <w:rsid w:val="002335FB"/>
    <w:rsid w:val="00235B2E"/>
    <w:rsid w:val="00235B37"/>
    <w:rsid w:val="00236DC0"/>
    <w:rsid w:val="00237A40"/>
    <w:rsid w:val="002403CB"/>
    <w:rsid w:val="0024097D"/>
    <w:rsid w:val="00240987"/>
    <w:rsid w:val="002428FE"/>
    <w:rsid w:val="0024337C"/>
    <w:rsid w:val="00245309"/>
    <w:rsid w:val="00246777"/>
    <w:rsid w:val="0025462D"/>
    <w:rsid w:val="00257802"/>
    <w:rsid w:val="00260FAA"/>
    <w:rsid w:val="00267E63"/>
    <w:rsid w:val="002702F5"/>
    <w:rsid w:val="002723E6"/>
    <w:rsid w:val="00272869"/>
    <w:rsid w:val="00272CA9"/>
    <w:rsid w:val="0027536E"/>
    <w:rsid w:val="002753AD"/>
    <w:rsid w:val="002767BC"/>
    <w:rsid w:val="002770C0"/>
    <w:rsid w:val="00281C9A"/>
    <w:rsid w:val="00282A2E"/>
    <w:rsid w:val="00283C7A"/>
    <w:rsid w:val="00283CBF"/>
    <w:rsid w:val="002847AB"/>
    <w:rsid w:val="00284F06"/>
    <w:rsid w:val="0028507D"/>
    <w:rsid w:val="00285B2F"/>
    <w:rsid w:val="00286144"/>
    <w:rsid w:val="00286F6B"/>
    <w:rsid w:val="00287D4F"/>
    <w:rsid w:val="002925DA"/>
    <w:rsid w:val="00292AB4"/>
    <w:rsid w:val="00293598"/>
    <w:rsid w:val="00295268"/>
    <w:rsid w:val="00295EEF"/>
    <w:rsid w:val="00297455"/>
    <w:rsid w:val="002A11FF"/>
    <w:rsid w:val="002A1ECB"/>
    <w:rsid w:val="002A30B5"/>
    <w:rsid w:val="002A3364"/>
    <w:rsid w:val="002A460C"/>
    <w:rsid w:val="002A54A7"/>
    <w:rsid w:val="002B4EE7"/>
    <w:rsid w:val="002B5799"/>
    <w:rsid w:val="002B5B3E"/>
    <w:rsid w:val="002C06A6"/>
    <w:rsid w:val="002C4E50"/>
    <w:rsid w:val="002C5C7D"/>
    <w:rsid w:val="002D4A07"/>
    <w:rsid w:val="002D79AD"/>
    <w:rsid w:val="002E091F"/>
    <w:rsid w:val="002E1AF3"/>
    <w:rsid w:val="002E37E3"/>
    <w:rsid w:val="002E3BAF"/>
    <w:rsid w:val="002E47A8"/>
    <w:rsid w:val="002E5AFB"/>
    <w:rsid w:val="002F10FB"/>
    <w:rsid w:val="003000B5"/>
    <w:rsid w:val="0030513D"/>
    <w:rsid w:val="00305F13"/>
    <w:rsid w:val="003066E0"/>
    <w:rsid w:val="003129A1"/>
    <w:rsid w:val="00313019"/>
    <w:rsid w:val="00313E58"/>
    <w:rsid w:val="0031493E"/>
    <w:rsid w:val="0031771B"/>
    <w:rsid w:val="00317986"/>
    <w:rsid w:val="003209BB"/>
    <w:rsid w:val="00321C95"/>
    <w:rsid w:val="00335C41"/>
    <w:rsid w:val="0034018F"/>
    <w:rsid w:val="003406B0"/>
    <w:rsid w:val="00340AC2"/>
    <w:rsid w:val="00346C92"/>
    <w:rsid w:val="00350E5A"/>
    <w:rsid w:val="00351BFC"/>
    <w:rsid w:val="003553A2"/>
    <w:rsid w:val="00356050"/>
    <w:rsid w:val="00356175"/>
    <w:rsid w:val="00357C81"/>
    <w:rsid w:val="00357D87"/>
    <w:rsid w:val="00357EFA"/>
    <w:rsid w:val="003632F2"/>
    <w:rsid w:val="00365F77"/>
    <w:rsid w:val="00366DEA"/>
    <w:rsid w:val="00370311"/>
    <w:rsid w:val="00375E49"/>
    <w:rsid w:val="00381919"/>
    <w:rsid w:val="003831F5"/>
    <w:rsid w:val="00383FA0"/>
    <w:rsid w:val="00385BD4"/>
    <w:rsid w:val="00390492"/>
    <w:rsid w:val="0039087D"/>
    <w:rsid w:val="00392792"/>
    <w:rsid w:val="003A069E"/>
    <w:rsid w:val="003A1B69"/>
    <w:rsid w:val="003A1B6F"/>
    <w:rsid w:val="003A1D6B"/>
    <w:rsid w:val="003A2C90"/>
    <w:rsid w:val="003A4631"/>
    <w:rsid w:val="003A70B7"/>
    <w:rsid w:val="003A742A"/>
    <w:rsid w:val="003B0215"/>
    <w:rsid w:val="003B3471"/>
    <w:rsid w:val="003C0212"/>
    <w:rsid w:val="003C15AC"/>
    <w:rsid w:val="003C3A04"/>
    <w:rsid w:val="003C46CD"/>
    <w:rsid w:val="003C7177"/>
    <w:rsid w:val="003D06AC"/>
    <w:rsid w:val="003D1E85"/>
    <w:rsid w:val="003D201F"/>
    <w:rsid w:val="003D4ED3"/>
    <w:rsid w:val="003D4F36"/>
    <w:rsid w:val="003D5FE2"/>
    <w:rsid w:val="003E20CF"/>
    <w:rsid w:val="003E2CE9"/>
    <w:rsid w:val="003F0108"/>
    <w:rsid w:val="003F0DCF"/>
    <w:rsid w:val="003F157B"/>
    <w:rsid w:val="003F74A8"/>
    <w:rsid w:val="004013FC"/>
    <w:rsid w:val="00401A88"/>
    <w:rsid w:val="00404D59"/>
    <w:rsid w:val="00405F88"/>
    <w:rsid w:val="004112A8"/>
    <w:rsid w:val="00416882"/>
    <w:rsid w:val="00416C69"/>
    <w:rsid w:val="00417E2C"/>
    <w:rsid w:val="0042030E"/>
    <w:rsid w:val="0042042C"/>
    <w:rsid w:val="0042083E"/>
    <w:rsid w:val="00425A99"/>
    <w:rsid w:val="00434227"/>
    <w:rsid w:val="00435884"/>
    <w:rsid w:val="004365B6"/>
    <w:rsid w:val="00436831"/>
    <w:rsid w:val="00441AB9"/>
    <w:rsid w:val="004428B3"/>
    <w:rsid w:val="0044425C"/>
    <w:rsid w:val="00444C08"/>
    <w:rsid w:val="004463C2"/>
    <w:rsid w:val="00452AFB"/>
    <w:rsid w:val="00453849"/>
    <w:rsid w:val="00454271"/>
    <w:rsid w:val="00457448"/>
    <w:rsid w:val="0045758F"/>
    <w:rsid w:val="004621AC"/>
    <w:rsid w:val="00462F97"/>
    <w:rsid w:val="004648D0"/>
    <w:rsid w:val="0046495D"/>
    <w:rsid w:val="004668EF"/>
    <w:rsid w:val="00466CBA"/>
    <w:rsid w:val="0047112A"/>
    <w:rsid w:val="00471DB1"/>
    <w:rsid w:val="00472706"/>
    <w:rsid w:val="00475C9B"/>
    <w:rsid w:val="00475E85"/>
    <w:rsid w:val="004778E4"/>
    <w:rsid w:val="00480E17"/>
    <w:rsid w:val="004813BE"/>
    <w:rsid w:val="00481E0F"/>
    <w:rsid w:val="00483997"/>
    <w:rsid w:val="004847C9"/>
    <w:rsid w:val="004878E7"/>
    <w:rsid w:val="00493DFC"/>
    <w:rsid w:val="00494CAF"/>
    <w:rsid w:val="00495163"/>
    <w:rsid w:val="004961CD"/>
    <w:rsid w:val="00496440"/>
    <w:rsid w:val="004A1ABC"/>
    <w:rsid w:val="004A2176"/>
    <w:rsid w:val="004A24C9"/>
    <w:rsid w:val="004A4D29"/>
    <w:rsid w:val="004A6938"/>
    <w:rsid w:val="004B15CB"/>
    <w:rsid w:val="004B2515"/>
    <w:rsid w:val="004B2C90"/>
    <w:rsid w:val="004B62DC"/>
    <w:rsid w:val="004B6A40"/>
    <w:rsid w:val="004C2950"/>
    <w:rsid w:val="004C5D10"/>
    <w:rsid w:val="004C6050"/>
    <w:rsid w:val="004D0FA3"/>
    <w:rsid w:val="004D1196"/>
    <w:rsid w:val="004D163C"/>
    <w:rsid w:val="004D6DBF"/>
    <w:rsid w:val="004E01AD"/>
    <w:rsid w:val="004E21EF"/>
    <w:rsid w:val="004F49B4"/>
    <w:rsid w:val="005001B4"/>
    <w:rsid w:val="005029D9"/>
    <w:rsid w:val="005108D7"/>
    <w:rsid w:val="00512C6D"/>
    <w:rsid w:val="00516662"/>
    <w:rsid w:val="005202A8"/>
    <w:rsid w:val="0052156C"/>
    <w:rsid w:val="005226BD"/>
    <w:rsid w:val="00526DF7"/>
    <w:rsid w:val="0052747C"/>
    <w:rsid w:val="005275DB"/>
    <w:rsid w:val="0053301D"/>
    <w:rsid w:val="005379ED"/>
    <w:rsid w:val="00540C04"/>
    <w:rsid w:val="005428AE"/>
    <w:rsid w:val="0054567F"/>
    <w:rsid w:val="005459CD"/>
    <w:rsid w:val="00550E1B"/>
    <w:rsid w:val="00552BBF"/>
    <w:rsid w:val="0055324F"/>
    <w:rsid w:val="00553A91"/>
    <w:rsid w:val="00555876"/>
    <w:rsid w:val="00555BE8"/>
    <w:rsid w:val="00555CD3"/>
    <w:rsid w:val="005560D4"/>
    <w:rsid w:val="00557B2F"/>
    <w:rsid w:val="00562E86"/>
    <w:rsid w:val="00566D4B"/>
    <w:rsid w:val="00567BB5"/>
    <w:rsid w:val="00567D8F"/>
    <w:rsid w:val="00570271"/>
    <w:rsid w:val="0057037A"/>
    <w:rsid w:val="00580D7E"/>
    <w:rsid w:val="00583E96"/>
    <w:rsid w:val="00585288"/>
    <w:rsid w:val="00585719"/>
    <w:rsid w:val="00587399"/>
    <w:rsid w:val="005907A6"/>
    <w:rsid w:val="00590C2B"/>
    <w:rsid w:val="00593C58"/>
    <w:rsid w:val="0059528E"/>
    <w:rsid w:val="0059695C"/>
    <w:rsid w:val="0059797E"/>
    <w:rsid w:val="005A2A44"/>
    <w:rsid w:val="005A2C5C"/>
    <w:rsid w:val="005A383F"/>
    <w:rsid w:val="005A45DB"/>
    <w:rsid w:val="005A5449"/>
    <w:rsid w:val="005A5590"/>
    <w:rsid w:val="005A5C2A"/>
    <w:rsid w:val="005A64FE"/>
    <w:rsid w:val="005A69EA"/>
    <w:rsid w:val="005A7007"/>
    <w:rsid w:val="005B0AAF"/>
    <w:rsid w:val="005B236B"/>
    <w:rsid w:val="005B2D99"/>
    <w:rsid w:val="005B4191"/>
    <w:rsid w:val="005B54CD"/>
    <w:rsid w:val="005C16EF"/>
    <w:rsid w:val="005C1BDE"/>
    <w:rsid w:val="005C504B"/>
    <w:rsid w:val="005C76C0"/>
    <w:rsid w:val="005D7CB8"/>
    <w:rsid w:val="005F0F40"/>
    <w:rsid w:val="005F381A"/>
    <w:rsid w:val="005F3E1F"/>
    <w:rsid w:val="005F41CE"/>
    <w:rsid w:val="005F6430"/>
    <w:rsid w:val="005F74CB"/>
    <w:rsid w:val="005F757B"/>
    <w:rsid w:val="00600B8D"/>
    <w:rsid w:val="00601081"/>
    <w:rsid w:val="00604594"/>
    <w:rsid w:val="006107C0"/>
    <w:rsid w:val="00610EB3"/>
    <w:rsid w:val="00611467"/>
    <w:rsid w:val="00611997"/>
    <w:rsid w:val="00612D61"/>
    <w:rsid w:val="006154EC"/>
    <w:rsid w:val="00615535"/>
    <w:rsid w:val="00616BAC"/>
    <w:rsid w:val="00616EFD"/>
    <w:rsid w:val="00616FA4"/>
    <w:rsid w:val="00617770"/>
    <w:rsid w:val="00617EF4"/>
    <w:rsid w:val="00620C98"/>
    <w:rsid w:val="006263A9"/>
    <w:rsid w:val="00627C94"/>
    <w:rsid w:val="00635830"/>
    <w:rsid w:val="00636B98"/>
    <w:rsid w:val="006376E3"/>
    <w:rsid w:val="00637768"/>
    <w:rsid w:val="00642AD3"/>
    <w:rsid w:val="0064401D"/>
    <w:rsid w:val="006458B4"/>
    <w:rsid w:val="006458C1"/>
    <w:rsid w:val="006512A3"/>
    <w:rsid w:val="006517D9"/>
    <w:rsid w:val="006534AB"/>
    <w:rsid w:val="006570CA"/>
    <w:rsid w:val="006613C1"/>
    <w:rsid w:val="0066609D"/>
    <w:rsid w:val="006715D0"/>
    <w:rsid w:val="00671D58"/>
    <w:rsid w:val="006724A6"/>
    <w:rsid w:val="00674CF7"/>
    <w:rsid w:val="00675090"/>
    <w:rsid w:val="00675195"/>
    <w:rsid w:val="0067745A"/>
    <w:rsid w:val="006800FD"/>
    <w:rsid w:val="00681846"/>
    <w:rsid w:val="00684CED"/>
    <w:rsid w:val="006858ED"/>
    <w:rsid w:val="00685D16"/>
    <w:rsid w:val="00686054"/>
    <w:rsid w:val="00690299"/>
    <w:rsid w:val="006918FB"/>
    <w:rsid w:val="006929B1"/>
    <w:rsid w:val="006949A2"/>
    <w:rsid w:val="00695C94"/>
    <w:rsid w:val="006965F9"/>
    <w:rsid w:val="0069775F"/>
    <w:rsid w:val="006A04E4"/>
    <w:rsid w:val="006A0E8F"/>
    <w:rsid w:val="006A312E"/>
    <w:rsid w:val="006A36C7"/>
    <w:rsid w:val="006A4D79"/>
    <w:rsid w:val="006A56B9"/>
    <w:rsid w:val="006A5E25"/>
    <w:rsid w:val="006A7784"/>
    <w:rsid w:val="006B1F25"/>
    <w:rsid w:val="006B250F"/>
    <w:rsid w:val="006B4064"/>
    <w:rsid w:val="006B67B0"/>
    <w:rsid w:val="006C1CC5"/>
    <w:rsid w:val="006C2673"/>
    <w:rsid w:val="006C5E20"/>
    <w:rsid w:val="006C7719"/>
    <w:rsid w:val="006C7AC9"/>
    <w:rsid w:val="006C7B32"/>
    <w:rsid w:val="006D17CA"/>
    <w:rsid w:val="006D201C"/>
    <w:rsid w:val="006D2FFF"/>
    <w:rsid w:val="006D3E38"/>
    <w:rsid w:val="006D3F5A"/>
    <w:rsid w:val="006D4EF5"/>
    <w:rsid w:val="006D61DC"/>
    <w:rsid w:val="006D6DB2"/>
    <w:rsid w:val="006D76A0"/>
    <w:rsid w:val="006E1BEF"/>
    <w:rsid w:val="006E4B8A"/>
    <w:rsid w:val="006E5139"/>
    <w:rsid w:val="006E600A"/>
    <w:rsid w:val="006F1345"/>
    <w:rsid w:val="006F3B6E"/>
    <w:rsid w:val="006F7276"/>
    <w:rsid w:val="006F7E68"/>
    <w:rsid w:val="00700668"/>
    <w:rsid w:val="00700BC9"/>
    <w:rsid w:val="007019DA"/>
    <w:rsid w:val="00704AF0"/>
    <w:rsid w:val="00706EE2"/>
    <w:rsid w:val="00707AC7"/>
    <w:rsid w:val="0071056C"/>
    <w:rsid w:val="00710D31"/>
    <w:rsid w:val="00713C0D"/>
    <w:rsid w:val="00713EDF"/>
    <w:rsid w:val="00716068"/>
    <w:rsid w:val="0071688F"/>
    <w:rsid w:val="007228BA"/>
    <w:rsid w:val="00723343"/>
    <w:rsid w:val="007242B4"/>
    <w:rsid w:val="00724E4C"/>
    <w:rsid w:val="00726C52"/>
    <w:rsid w:val="007270F1"/>
    <w:rsid w:val="007278BB"/>
    <w:rsid w:val="00730A58"/>
    <w:rsid w:val="00730C33"/>
    <w:rsid w:val="00732D46"/>
    <w:rsid w:val="00733BDF"/>
    <w:rsid w:val="00734A69"/>
    <w:rsid w:val="00735F57"/>
    <w:rsid w:val="00737DAD"/>
    <w:rsid w:val="00740D0D"/>
    <w:rsid w:val="0074191A"/>
    <w:rsid w:val="00743985"/>
    <w:rsid w:val="00747DE6"/>
    <w:rsid w:val="00750971"/>
    <w:rsid w:val="00750FF1"/>
    <w:rsid w:val="00753B1B"/>
    <w:rsid w:val="00753EB9"/>
    <w:rsid w:val="007575F9"/>
    <w:rsid w:val="00757E4E"/>
    <w:rsid w:val="00760829"/>
    <w:rsid w:val="00761563"/>
    <w:rsid w:val="0076459C"/>
    <w:rsid w:val="007647EF"/>
    <w:rsid w:val="0077146B"/>
    <w:rsid w:val="0077154B"/>
    <w:rsid w:val="007724ED"/>
    <w:rsid w:val="007754B0"/>
    <w:rsid w:val="00776F46"/>
    <w:rsid w:val="0077715C"/>
    <w:rsid w:val="00780C2E"/>
    <w:rsid w:val="0078101F"/>
    <w:rsid w:val="007826F4"/>
    <w:rsid w:val="00786145"/>
    <w:rsid w:val="00786D12"/>
    <w:rsid w:val="00791ED8"/>
    <w:rsid w:val="00794AB5"/>
    <w:rsid w:val="00796F96"/>
    <w:rsid w:val="007A35BA"/>
    <w:rsid w:val="007A3BA8"/>
    <w:rsid w:val="007A3DCE"/>
    <w:rsid w:val="007A4581"/>
    <w:rsid w:val="007A5E5C"/>
    <w:rsid w:val="007A62D5"/>
    <w:rsid w:val="007A63B5"/>
    <w:rsid w:val="007B062D"/>
    <w:rsid w:val="007B1FA7"/>
    <w:rsid w:val="007B3021"/>
    <w:rsid w:val="007B307B"/>
    <w:rsid w:val="007B32EC"/>
    <w:rsid w:val="007B48E8"/>
    <w:rsid w:val="007B7FC6"/>
    <w:rsid w:val="007C08CF"/>
    <w:rsid w:val="007C15C0"/>
    <w:rsid w:val="007C2EB5"/>
    <w:rsid w:val="007C43E1"/>
    <w:rsid w:val="007C5465"/>
    <w:rsid w:val="007C6786"/>
    <w:rsid w:val="007D60F7"/>
    <w:rsid w:val="007D6564"/>
    <w:rsid w:val="007D6E97"/>
    <w:rsid w:val="007D7CA8"/>
    <w:rsid w:val="007E15DB"/>
    <w:rsid w:val="007E315F"/>
    <w:rsid w:val="007E3280"/>
    <w:rsid w:val="007E455D"/>
    <w:rsid w:val="007E5553"/>
    <w:rsid w:val="007E5F73"/>
    <w:rsid w:val="007E747C"/>
    <w:rsid w:val="007F5260"/>
    <w:rsid w:val="007F5A25"/>
    <w:rsid w:val="007F7144"/>
    <w:rsid w:val="0080094A"/>
    <w:rsid w:val="00801E50"/>
    <w:rsid w:val="00802C1A"/>
    <w:rsid w:val="008031FC"/>
    <w:rsid w:val="00804816"/>
    <w:rsid w:val="00806030"/>
    <w:rsid w:val="0080777E"/>
    <w:rsid w:val="0080782E"/>
    <w:rsid w:val="00807B03"/>
    <w:rsid w:val="00815A25"/>
    <w:rsid w:val="00820B88"/>
    <w:rsid w:val="008308EE"/>
    <w:rsid w:val="008325E9"/>
    <w:rsid w:val="00832E46"/>
    <w:rsid w:val="0084279B"/>
    <w:rsid w:val="00851FCA"/>
    <w:rsid w:val="00852624"/>
    <w:rsid w:val="00852C5A"/>
    <w:rsid w:val="008532DF"/>
    <w:rsid w:val="00853AAF"/>
    <w:rsid w:val="008542FE"/>
    <w:rsid w:val="008545F4"/>
    <w:rsid w:val="00856194"/>
    <w:rsid w:val="00856285"/>
    <w:rsid w:val="00856A9A"/>
    <w:rsid w:val="008600CC"/>
    <w:rsid w:val="008622C9"/>
    <w:rsid w:val="00862E7E"/>
    <w:rsid w:val="0086442E"/>
    <w:rsid w:val="0086521C"/>
    <w:rsid w:val="008662DC"/>
    <w:rsid w:val="008669F5"/>
    <w:rsid w:val="008676F2"/>
    <w:rsid w:val="00875628"/>
    <w:rsid w:val="0088090E"/>
    <w:rsid w:val="00880FE8"/>
    <w:rsid w:val="00884A31"/>
    <w:rsid w:val="00886B9B"/>
    <w:rsid w:val="0089526E"/>
    <w:rsid w:val="0089599B"/>
    <w:rsid w:val="00896A70"/>
    <w:rsid w:val="00896AB9"/>
    <w:rsid w:val="008A06F6"/>
    <w:rsid w:val="008A45FE"/>
    <w:rsid w:val="008B1793"/>
    <w:rsid w:val="008B2C2E"/>
    <w:rsid w:val="008B4657"/>
    <w:rsid w:val="008B527A"/>
    <w:rsid w:val="008B5286"/>
    <w:rsid w:val="008C0B04"/>
    <w:rsid w:val="008C0E4E"/>
    <w:rsid w:val="008C3609"/>
    <w:rsid w:val="008C3C77"/>
    <w:rsid w:val="008D29EA"/>
    <w:rsid w:val="008D4860"/>
    <w:rsid w:val="008D60EF"/>
    <w:rsid w:val="008D7A5B"/>
    <w:rsid w:val="008E2948"/>
    <w:rsid w:val="008E3FC5"/>
    <w:rsid w:val="008E4651"/>
    <w:rsid w:val="008E51B6"/>
    <w:rsid w:val="008E53D0"/>
    <w:rsid w:val="008E71AC"/>
    <w:rsid w:val="008F0610"/>
    <w:rsid w:val="008F0C31"/>
    <w:rsid w:val="008F296E"/>
    <w:rsid w:val="008F3C0B"/>
    <w:rsid w:val="008F77BF"/>
    <w:rsid w:val="009016CD"/>
    <w:rsid w:val="00901D19"/>
    <w:rsid w:val="009021DF"/>
    <w:rsid w:val="009037B0"/>
    <w:rsid w:val="00903A9B"/>
    <w:rsid w:val="00907857"/>
    <w:rsid w:val="00911C4A"/>
    <w:rsid w:val="00914433"/>
    <w:rsid w:val="00917F23"/>
    <w:rsid w:val="009204A6"/>
    <w:rsid w:val="009213EA"/>
    <w:rsid w:val="00924CF2"/>
    <w:rsid w:val="00924D27"/>
    <w:rsid w:val="00932038"/>
    <w:rsid w:val="009347D9"/>
    <w:rsid w:val="00940088"/>
    <w:rsid w:val="00942D93"/>
    <w:rsid w:val="00947413"/>
    <w:rsid w:val="00950B1E"/>
    <w:rsid w:val="009556DF"/>
    <w:rsid w:val="0096066E"/>
    <w:rsid w:val="00962D16"/>
    <w:rsid w:val="00963D70"/>
    <w:rsid w:val="009645BE"/>
    <w:rsid w:val="00965A24"/>
    <w:rsid w:val="00965B3A"/>
    <w:rsid w:val="00970C05"/>
    <w:rsid w:val="009732A9"/>
    <w:rsid w:val="0097608F"/>
    <w:rsid w:val="009766E5"/>
    <w:rsid w:val="0097788C"/>
    <w:rsid w:val="009821F3"/>
    <w:rsid w:val="0098402A"/>
    <w:rsid w:val="00984C28"/>
    <w:rsid w:val="00984DDF"/>
    <w:rsid w:val="009859FC"/>
    <w:rsid w:val="00985F31"/>
    <w:rsid w:val="009919DE"/>
    <w:rsid w:val="00993BE2"/>
    <w:rsid w:val="009960A7"/>
    <w:rsid w:val="009A01E7"/>
    <w:rsid w:val="009A29C5"/>
    <w:rsid w:val="009A2B7C"/>
    <w:rsid w:val="009A355A"/>
    <w:rsid w:val="009A3F93"/>
    <w:rsid w:val="009A43E2"/>
    <w:rsid w:val="009A6435"/>
    <w:rsid w:val="009B0261"/>
    <w:rsid w:val="009B491A"/>
    <w:rsid w:val="009B56D5"/>
    <w:rsid w:val="009C0CCE"/>
    <w:rsid w:val="009C13F8"/>
    <w:rsid w:val="009C3408"/>
    <w:rsid w:val="009C433F"/>
    <w:rsid w:val="009C4DEF"/>
    <w:rsid w:val="009C5707"/>
    <w:rsid w:val="009C627A"/>
    <w:rsid w:val="009C7035"/>
    <w:rsid w:val="009D18F5"/>
    <w:rsid w:val="009D3D19"/>
    <w:rsid w:val="009D60E7"/>
    <w:rsid w:val="009D68F1"/>
    <w:rsid w:val="009E06F9"/>
    <w:rsid w:val="009E19B7"/>
    <w:rsid w:val="009E5B3E"/>
    <w:rsid w:val="009E69BD"/>
    <w:rsid w:val="009E738C"/>
    <w:rsid w:val="009F1492"/>
    <w:rsid w:val="009F5908"/>
    <w:rsid w:val="009F6466"/>
    <w:rsid w:val="009F6DBD"/>
    <w:rsid w:val="00A04072"/>
    <w:rsid w:val="00A06659"/>
    <w:rsid w:val="00A079A7"/>
    <w:rsid w:val="00A10200"/>
    <w:rsid w:val="00A132D8"/>
    <w:rsid w:val="00A14961"/>
    <w:rsid w:val="00A14A96"/>
    <w:rsid w:val="00A1758D"/>
    <w:rsid w:val="00A20AE8"/>
    <w:rsid w:val="00A22186"/>
    <w:rsid w:val="00A231A4"/>
    <w:rsid w:val="00A258C0"/>
    <w:rsid w:val="00A26679"/>
    <w:rsid w:val="00A26BF5"/>
    <w:rsid w:val="00A30CD4"/>
    <w:rsid w:val="00A3449D"/>
    <w:rsid w:val="00A402FE"/>
    <w:rsid w:val="00A4238C"/>
    <w:rsid w:val="00A44E73"/>
    <w:rsid w:val="00A5083F"/>
    <w:rsid w:val="00A5108D"/>
    <w:rsid w:val="00A536AB"/>
    <w:rsid w:val="00A54BBE"/>
    <w:rsid w:val="00A574E0"/>
    <w:rsid w:val="00A6097F"/>
    <w:rsid w:val="00A620F0"/>
    <w:rsid w:val="00A65313"/>
    <w:rsid w:val="00A6592C"/>
    <w:rsid w:val="00A7046D"/>
    <w:rsid w:val="00A70F6F"/>
    <w:rsid w:val="00A71FE0"/>
    <w:rsid w:val="00A72665"/>
    <w:rsid w:val="00A73830"/>
    <w:rsid w:val="00A80941"/>
    <w:rsid w:val="00A81FB2"/>
    <w:rsid w:val="00A84E8D"/>
    <w:rsid w:val="00A8683A"/>
    <w:rsid w:val="00A8799A"/>
    <w:rsid w:val="00A9002F"/>
    <w:rsid w:val="00A92F5B"/>
    <w:rsid w:val="00A944AE"/>
    <w:rsid w:val="00A947C5"/>
    <w:rsid w:val="00A961BB"/>
    <w:rsid w:val="00A96FD6"/>
    <w:rsid w:val="00AA1457"/>
    <w:rsid w:val="00AA158F"/>
    <w:rsid w:val="00AA3F63"/>
    <w:rsid w:val="00AA462B"/>
    <w:rsid w:val="00AA47B1"/>
    <w:rsid w:val="00AA54A6"/>
    <w:rsid w:val="00AA7CF2"/>
    <w:rsid w:val="00AA7F60"/>
    <w:rsid w:val="00AB5462"/>
    <w:rsid w:val="00AC3948"/>
    <w:rsid w:val="00AC5114"/>
    <w:rsid w:val="00AC549C"/>
    <w:rsid w:val="00AC7DB3"/>
    <w:rsid w:val="00AD32BF"/>
    <w:rsid w:val="00AD73B5"/>
    <w:rsid w:val="00AE05F5"/>
    <w:rsid w:val="00AE259B"/>
    <w:rsid w:val="00AE6E4F"/>
    <w:rsid w:val="00AF10F3"/>
    <w:rsid w:val="00AF2824"/>
    <w:rsid w:val="00AF2B13"/>
    <w:rsid w:val="00AF3288"/>
    <w:rsid w:val="00AF346F"/>
    <w:rsid w:val="00AF47D4"/>
    <w:rsid w:val="00AF6B76"/>
    <w:rsid w:val="00B01850"/>
    <w:rsid w:val="00B03FAD"/>
    <w:rsid w:val="00B10810"/>
    <w:rsid w:val="00B116CF"/>
    <w:rsid w:val="00B14CA4"/>
    <w:rsid w:val="00B17412"/>
    <w:rsid w:val="00B17E0C"/>
    <w:rsid w:val="00B20B18"/>
    <w:rsid w:val="00B20C1A"/>
    <w:rsid w:val="00B22945"/>
    <w:rsid w:val="00B248C2"/>
    <w:rsid w:val="00B250F7"/>
    <w:rsid w:val="00B30C7E"/>
    <w:rsid w:val="00B31304"/>
    <w:rsid w:val="00B33778"/>
    <w:rsid w:val="00B36FCD"/>
    <w:rsid w:val="00B41015"/>
    <w:rsid w:val="00B41A4D"/>
    <w:rsid w:val="00B42108"/>
    <w:rsid w:val="00B45492"/>
    <w:rsid w:val="00B51979"/>
    <w:rsid w:val="00B51A48"/>
    <w:rsid w:val="00B5354E"/>
    <w:rsid w:val="00B63DDF"/>
    <w:rsid w:val="00B64DA9"/>
    <w:rsid w:val="00B65400"/>
    <w:rsid w:val="00B6658C"/>
    <w:rsid w:val="00B676AC"/>
    <w:rsid w:val="00B6788A"/>
    <w:rsid w:val="00B7059A"/>
    <w:rsid w:val="00B71E0B"/>
    <w:rsid w:val="00B73DAA"/>
    <w:rsid w:val="00B7430D"/>
    <w:rsid w:val="00B765A1"/>
    <w:rsid w:val="00B77099"/>
    <w:rsid w:val="00B8128B"/>
    <w:rsid w:val="00B82386"/>
    <w:rsid w:val="00B912D6"/>
    <w:rsid w:val="00B91E0B"/>
    <w:rsid w:val="00B94EB5"/>
    <w:rsid w:val="00B95969"/>
    <w:rsid w:val="00B96EC3"/>
    <w:rsid w:val="00B97AA3"/>
    <w:rsid w:val="00BA040E"/>
    <w:rsid w:val="00BA047A"/>
    <w:rsid w:val="00BA0E57"/>
    <w:rsid w:val="00BA181A"/>
    <w:rsid w:val="00BA19C8"/>
    <w:rsid w:val="00BA6052"/>
    <w:rsid w:val="00BA6E38"/>
    <w:rsid w:val="00BB093D"/>
    <w:rsid w:val="00BB27BE"/>
    <w:rsid w:val="00BB6F57"/>
    <w:rsid w:val="00BC44E2"/>
    <w:rsid w:val="00BC4AFF"/>
    <w:rsid w:val="00BC7053"/>
    <w:rsid w:val="00BD0B09"/>
    <w:rsid w:val="00BD384F"/>
    <w:rsid w:val="00BD71A0"/>
    <w:rsid w:val="00BD793B"/>
    <w:rsid w:val="00BE30D9"/>
    <w:rsid w:val="00BE525C"/>
    <w:rsid w:val="00BE6598"/>
    <w:rsid w:val="00BE671D"/>
    <w:rsid w:val="00BE7E7B"/>
    <w:rsid w:val="00BF023B"/>
    <w:rsid w:val="00BF09D6"/>
    <w:rsid w:val="00BF30BD"/>
    <w:rsid w:val="00BF31FD"/>
    <w:rsid w:val="00BF7A01"/>
    <w:rsid w:val="00C023EA"/>
    <w:rsid w:val="00C02779"/>
    <w:rsid w:val="00C06A1E"/>
    <w:rsid w:val="00C1151E"/>
    <w:rsid w:val="00C130B9"/>
    <w:rsid w:val="00C1313D"/>
    <w:rsid w:val="00C14137"/>
    <w:rsid w:val="00C16BE8"/>
    <w:rsid w:val="00C17DF8"/>
    <w:rsid w:val="00C21169"/>
    <w:rsid w:val="00C21595"/>
    <w:rsid w:val="00C21D4B"/>
    <w:rsid w:val="00C22E0B"/>
    <w:rsid w:val="00C23169"/>
    <w:rsid w:val="00C23B5B"/>
    <w:rsid w:val="00C24BB1"/>
    <w:rsid w:val="00C32D89"/>
    <w:rsid w:val="00C35997"/>
    <w:rsid w:val="00C35BF7"/>
    <w:rsid w:val="00C3732C"/>
    <w:rsid w:val="00C406F6"/>
    <w:rsid w:val="00C46754"/>
    <w:rsid w:val="00C5000D"/>
    <w:rsid w:val="00C50286"/>
    <w:rsid w:val="00C503FB"/>
    <w:rsid w:val="00C55700"/>
    <w:rsid w:val="00C56643"/>
    <w:rsid w:val="00C63872"/>
    <w:rsid w:val="00C678AB"/>
    <w:rsid w:val="00C67FAB"/>
    <w:rsid w:val="00C715FE"/>
    <w:rsid w:val="00C7282D"/>
    <w:rsid w:val="00C72AFE"/>
    <w:rsid w:val="00C72CFC"/>
    <w:rsid w:val="00C746C0"/>
    <w:rsid w:val="00C76619"/>
    <w:rsid w:val="00C76D65"/>
    <w:rsid w:val="00C77C05"/>
    <w:rsid w:val="00C80A15"/>
    <w:rsid w:val="00C87EDD"/>
    <w:rsid w:val="00C918A3"/>
    <w:rsid w:val="00C94FE0"/>
    <w:rsid w:val="00CA12DE"/>
    <w:rsid w:val="00CA1844"/>
    <w:rsid w:val="00CA3A6A"/>
    <w:rsid w:val="00CA49C8"/>
    <w:rsid w:val="00CA5D9C"/>
    <w:rsid w:val="00CA5E27"/>
    <w:rsid w:val="00CB04FB"/>
    <w:rsid w:val="00CB232A"/>
    <w:rsid w:val="00CB35CB"/>
    <w:rsid w:val="00CB752C"/>
    <w:rsid w:val="00CC0920"/>
    <w:rsid w:val="00CC4071"/>
    <w:rsid w:val="00CC4A02"/>
    <w:rsid w:val="00CC55EC"/>
    <w:rsid w:val="00CC5C38"/>
    <w:rsid w:val="00CC68A6"/>
    <w:rsid w:val="00CD3249"/>
    <w:rsid w:val="00CD7024"/>
    <w:rsid w:val="00CE0120"/>
    <w:rsid w:val="00CE1748"/>
    <w:rsid w:val="00CE55EC"/>
    <w:rsid w:val="00CE7AAC"/>
    <w:rsid w:val="00CF0230"/>
    <w:rsid w:val="00D130D7"/>
    <w:rsid w:val="00D13717"/>
    <w:rsid w:val="00D14309"/>
    <w:rsid w:val="00D15FD5"/>
    <w:rsid w:val="00D20B8F"/>
    <w:rsid w:val="00D23574"/>
    <w:rsid w:val="00D2405F"/>
    <w:rsid w:val="00D24130"/>
    <w:rsid w:val="00D24156"/>
    <w:rsid w:val="00D31910"/>
    <w:rsid w:val="00D31D1A"/>
    <w:rsid w:val="00D32076"/>
    <w:rsid w:val="00D324F9"/>
    <w:rsid w:val="00D32B50"/>
    <w:rsid w:val="00D34146"/>
    <w:rsid w:val="00D36357"/>
    <w:rsid w:val="00D363D9"/>
    <w:rsid w:val="00D365FF"/>
    <w:rsid w:val="00D41CE5"/>
    <w:rsid w:val="00D43193"/>
    <w:rsid w:val="00D44B4E"/>
    <w:rsid w:val="00D45419"/>
    <w:rsid w:val="00D47F51"/>
    <w:rsid w:val="00D50C04"/>
    <w:rsid w:val="00D51653"/>
    <w:rsid w:val="00D51798"/>
    <w:rsid w:val="00D51B44"/>
    <w:rsid w:val="00D52A46"/>
    <w:rsid w:val="00D53B81"/>
    <w:rsid w:val="00D53E69"/>
    <w:rsid w:val="00D56ADB"/>
    <w:rsid w:val="00D57598"/>
    <w:rsid w:val="00D575BC"/>
    <w:rsid w:val="00D707FC"/>
    <w:rsid w:val="00D71CC9"/>
    <w:rsid w:val="00D74070"/>
    <w:rsid w:val="00D84149"/>
    <w:rsid w:val="00D853E2"/>
    <w:rsid w:val="00D85AB7"/>
    <w:rsid w:val="00D85BAA"/>
    <w:rsid w:val="00D86280"/>
    <w:rsid w:val="00D86ED4"/>
    <w:rsid w:val="00D906CF"/>
    <w:rsid w:val="00D90CCB"/>
    <w:rsid w:val="00D912F1"/>
    <w:rsid w:val="00D91C94"/>
    <w:rsid w:val="00D977BC"/>
    <w:rsid w:val="00D97AAE"/>
    <w:rsid w:val="00DA00ED"/>
    <w:rsid w:val="00DA028E"/>
    <w:rsid w:val="00DA1C96"/>
    <w:rsid w:val="00DA1DC7"/>
    <w:rsid w:val="00DA69A1"/>
    <w:rsid w:val="00DA6C90"/>
    <w:rsid w:val="00DB3AE8"/>
    <w:rsid w:val="00DB3E7F"/>
    <w:rsid w:val="00DB438E"/>
    <w:rsid w:val="00DC1E44"/>
    <w:rsid w:val="00DC4498"/>
    <w:rsid w:val="00DC47AF"/>
    <w:rsid w:val="00DC4B45"/>
    <w:rsid w:val="00DC714A"/>
    <w:rsid w:val="00DD2072"/>
    <w:rsid w:val="00DD37F5"/>
    <w:rsid w:val="00DD4145"/>
    <w:rsid w:val="00DD7B71"/>
    <w:rsid w:val="00DE1DA1"/>
    <w:rsid w:val="00DE1EA9"/>
    <w:rsid w:val="00DE767E"/>
    <w:rsid w:val="00DE78FD"/>
    <w:rsid w:val="00DF035E"/>
    <w:rsid w:val="00DF3080"/>
    <w:rsid w:val="00DF4CC0"/>
    <w:rsid w:val="00E0099B"/>
    <w:rsid w:val="00E0189D"/>
    <w:rsid w:val="00E0240C"/>
    <w:rsid w:val="00E02E72"/>
    <w:rsid w:val="00E034C8"/>
    <w:rsid w:val="00E05E96"/>
    <w:rsid w:val="00E10EBC"/>
    <w:rsid w:val="00E132AC"/>
    <w:rsid w:val="00E157E8"/>
    <w:rsid w:val="00E16B9A"/>
    <w:rsid w:val="00E21AEF"/>
    <w:rsid w:val="00E22A0E"/>
    <w:rsid w:val="00E24D86"/>
    <w:rsid w:val="00E25FE5"/>
    <w:rsid w:val="00E30C2F"/>
    <w:rsid w:val="00E31A81"/>
    <w:rsid w:val="00E324BB"/>
    <w:rsid w:val="00E40168"/>
    <w:rsid w:val="00E42137"/>
    <w:rsid w:val="00E450BF"/>
    <w:rsid w:val="00E4510F"/>
    <w:rsid w:val="00E46620"/>
    <w:rsid w:val="00E46915"/>
    <w:rsid w:val="00E47723"/>
    <w:rsid w:val="00E51859"/>
    <w:rsid w:val="00E52F4E"/>
    <w:rsid w:val="00E53825"/>
    <w:rsid w:val="00E55059"/>
    <w:rsid w:val="00E57642"/>
    <w:rsid w:val="00E576E0"/>
    <w:rsid w:val="00E57E29"/>
    <w:rsid w:val="00E60FCF"/>
    <w:rsid w:val="00E612F8"/>
    <w:rsid w:val="00E62F38"/>
    <w:rsid w:val="00E64833"/>
    <w:rsid w:val="00E64A00"/>
    <w:rsid w:val="00E64A28"/>
    <w:rsid w:val="00E66BDF"/>
    <w:rsid w:val="00E673BF"/>
    <w:rsid w:val="00E73E87"/>
    <w:rsid w:val="00E7522B"/>
    <w:rsid w:val="00E75CB3"/>
    <w:rsid w:val="00E8038C"/>
    <w:rsid w:val="00E80451"/>
    <w:rsid w:val="00E80522"/>
    <w:rsid w:val="00E8317C"/>
    <w:rsid w:val="00E8403C"/>
    <w:rsid w:val="00E84860"/>
    <w:rsid w:val="00E84BC3"/>
    <w:rsid w:val="00E850D7"/>
    <w:rsid w:val="00E943FB"/>
    <w:rsid w:val="00E950B4"/>
    <w:rsid w:val="00E968B5"/>
    <w:rsid w:val="00EA0140"/>
    <w:rsid w:val="00EA1D09"/>
    <w:rsid w:val="00EA5325"/>
    <w:rsid w:val="00EA53DA"/>
    <w:rsid w:val="00EB0C68"/>
    <w:rsid w:val="00EB1AEC"/>
    <w:rsid w:val="00EB5ADC"/>
    <w:rsid w:val="00EC0870"/>
    <w:rsid w:val="00EC1304"/>
    <w:rsid w:val="00EC34BE"/>
    <w:rsid w:val="00EC4F1E"/>
    <w:rsid w:val="00EC5DD0"/>
    <w:rsid w:val="00EC6BF1"/>
    <w:rsid w:val="00EC6E39"/>
    <w:rsid w:val="00ED0FE8"/>
    <w:rsid w:val="00ED3A8D"/>
    <w:rsid w:val="00ED3B14"/>
    <w:rsid w:val="00ED4FB8"/>
    <w:rsid w:val="00ED671E"/>
    <w:rsid w:val="00EE02DE"/>
    <w:rsid w:val="00EE477D"/>
    <w:rsid w:val="00EE48AC"/>
    <w:rsid w:val="00EE51E2"/>
    <w:rsid w:val="00EE5FFA"/>
    <w:rsid w:val="00EE623B"/>
    <w:rsid w:val="00EE6BEB"/>
    <w:rsid w:val="00EE72EE"/>
    <w:rsid w:val="00EE7454"/>
    <w:rsid w:val="00EF1318"/>
    <w:rsid w:val="00EF2348"/>
    <w:rsid w:val="00EF395B"/>
    <w:rsid w:val="00EF44B8"/>
    <w:rsid w:val="00EF5FDD"/>
    <w:rsid w:val="00EF73E3"/>
    <w:rsid w:val="00F00A18"/>
    <w:rsid w:val="00F00AD9"/>
    <w:rsid w:val="00F03DCB"/>
    <w:rsid w:val="00F055F8"/>
    <w:rsid w:val="00F06632"/>
    <w:rsid w:val="00F1231B"/>
    <w:rsid w:val="00F13426"/>
    <w:rsid w:val="00F13B89"/>
    <w:rsid w:val="00F1672E"/>
    <w:rsid w:val="00F16ADF"/>
    <w:rsid w:val="00F16F78"/>
    <w:rsid w:val="00F2063B"/>
    <w:rsid w:val="00F21212"/>
    <w:rsid w:val="00F22F58"/>
    <w:rsid w:val="00F24770"/>
    <w:rsid w:val="00F253E6"/>
    <w:rsid w:val="00F25878"/>
    <w:rsid w:val="00F30C92"/>
    <w:rsid w:val="00F34BB1"/>
    <w:rsid w:val="00F3754D"/>
    <w:rsid w:val="00F37721"/>
    <w:rsid w:val="00F41F88"/>
    <w:rsid w:val="00F42163"/>
    <w:rsid w:val="00F4695C"/>
    <w:rsid w:val="00F50B87"/>
    <w:rsid w:val="00F50D19"/>
    <w:rsid w:val="00F5387D"/>
    <w:rsid w:val="00F55733"/>
    <w:rsid w:val="00F60CB6"/>
    <w:rsid w:val="00F657B6"/>
    <w:rsid w:val="00F65CF5"/>
    <w:rsid w:val="00F669B4"/>
    <w:rsid w:val="00F675F3"/>
    <w:rsid w:val="00F721DF"/>
    <w:rsid w:val="00F723E1"/>
    <w:rsid w:val="00F727D2"/>
    <w:rsid w:val="00F741D6"/>
    <w:rsid w:val="00F763AB"/>
    <w:rsid w:val="00F80D5C"/>
    <w:rsid w:val="00F80F8B"/>
    <w:rsid w:val="00F829D9"/>
    <w:rsid w:val="00F82DA8"/>
    <w:rsid w:val="00F91022"/>
    <w:rsid w:val="00F938A9"/>
    <w:rsid w:val="00F960B9"/>
    <w:rsid w:val="00F967D9"/>
    <w:rsid w:val="00F96ED9"/>
    <w:rsid w:val="00F97F6D"/>
    <w:rsid w:val="00FA0D85"/>
    <w:rsid w:val="00FA16F0"/>
    <w:rsid w:val="00FA3D80"/>
    <w:rsid w:val="00FA6D9F"/>
    <w:rsid w:val="00FA7AEC"/>
    <w:rsid w:val="00FA7BE4"/>
    <w:rsid w:val="00FB4546"/>
    <w:rsid w:val="00FB4B3F"/>
    <w:rsid w:val="00FB6D4D"/>
    <w:rsid w:val="00FC489E"/>
    <w:rsid w:val="00FC59A7"/>
    <w:rsid w:val="00FC5E27"/>
    <w:rsid w:val="00FC6715"/>
    <w:rsid w:val="00FC7E76"/>
    <w:rsid w:val="00FD1BE0"/>
    <w:rsid w:val="00FD484B"/>
    <w:rsid w:val="00FD6AA9"/>
    <w:rsid w:val="00FD7242"/>
    <w:rsid w:val="00FE1AF3"/>
    <w:rsid w:val="00FE3DC0"/>
    <w:rsid w:val="00FE41E0"/>
    <w:rsid w:val="00FE56C1"/>
    <w:rsid w:val="00FE6E4F"/>
    <w:rsid w:val="00FF08A9"/>
    <w:rsid w:val="00FF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E34C09"/>
  <w15:docId w15:val="{75AB67E8-15DC-41EF-B49A-313557CC2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765A1"/>
    <w:pPr>
      <w:widowControl/>
      <w:spacing w:before="300" w:after="40" w:line="276" w:lineRule="auto"/>
      <w:jc w:val="left"/>
      <w:outlineLvl w:val="0"/>
    </w:pPr>
    <w:rPr>
      <w:smallCaps/>
      <w:spacing w:val="5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65A1"/>
    <w:pPr>
      <w:widowControl/>
      <w:spacing w:before="240" w:after="80" w:line="276" w:lineRule="auto"/>
      <w:jc w:val="left"/>
      <w:outlineLvl w:val="1"/>
    </w:pPr>
    <w:rPr>
      <w:smallCaps/>
      <w:spacing w:val="5"/>
      <w:kern w:val="0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65A1"/>
    <w:pPr>
      <w:widowControl/>
      <w:spacing w:line="276" w:lineRule="auto"/>
      <w:jc w:val="left"/>
      <w:outlineLvl w:val="2"/>
    </w:pPr>
    <w:rPr>
      <w:smallCaps/>
      <w:spacing w:val="5"/>
      <w:kern w:val="0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65A1"/>
    <w:pPr>
      <w:widowControl/>
      <w:spacing w:before="240" w:line="276" w:lineRule="auto"/>
      <w:jc w:val="left"/>
      <w:outlineLvl w:val="3"/>
    </w:pPr>
    <w:rPr>
      <w:smallCaps/>
      <w:spacing w:val="10"/>
      <w:kern w:val="0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65A1"/>
    <w:pPr>
      <w:widowControl/>
      <w:spacing w:before="200" w:line="276" w:lineRule="auto"/>
      <w:jc w:val="left"/>
      <w:outlineLvl w:val="4"/>
    </w:pPr>
    <w:rPr>
      <w:smallCaps/>
      <w:color w:val="C45911" w:themeColor="accent2" w:themeShade="BF"/>
      <w:spacing w:val="10"/>
      <w:kern w:val="0"/>
      <w:sz w:val="22"/>
      <w:szCs w:val="2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65A1"/>
    <w:pPr>
      <w:widowControl/>
      <w:spacing w:line="276" w:lineRule="auto"/>
      <w:jc w:val="left"/>
      <w:outlineLvl w:val="5"/>
    </w:pPr>
    <w:rPr>
      <w:smallCaps/>
      <w:color w:val="ED7D31" w:themeColor="accent2"/>
      <w:spacing w:val="5"/>
      <w:kern w:val="0"/>
      <w:sz w:val="22"/>
      <w:szCs w:val="2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65A1"/>
    <w:pPr>
      <w:widowControl/>
      <w:spacing w:line="276" w:lineRule="auto"/>
      <w:jc w:val="left"/>
      <w:outlineLvl w:val="6"/>
    </w:pPr>
    <w:rPr>
      <w:b/>
      <w:smallCaps/>
      <w:color w:val="ED7D31" w:themeColor="accent2"/>
      <w:spacing w:val="10"/>
      <w:kern w:val="0"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65A1"/>
    <w:pPr>
      <w:widowControl/>
      <w:spacing w:line="276" w:lineRule="auto"/>
      <w:jc w:val="left"/>
      <w:outlineLvl w:val="7"/>
    </w:pPr>
    <w:rPr>
      <w:b/>
      <w:i/>
      <w:smallCaps/>
      <w:color w:val="C45911" w:themeColor="accent2" w:themeShade="BF"/>
      <w:kern w:val="0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65A1"/>
    <w:pPr>
      <w:widowControl/>
      <w:spacing w:line="276" w:lineRule="auto"/>
      <w:jc w:val="left"/>
      <w:outlineLvl w:val="8"/>
    </w:pPr>
    <w:rPr>
      <w:b/>
      <w:i/>
      <w:smallCaps/>
      <w:color w:val="823B0B" w:themeColor="accent2" w:themeShade="7F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765A1"/>
    <w:rPr>
      <w:smallCaps/>
      <w:spacing w:val="5"/>
      <w:kern w:val="0"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B765A1"/>
    <w:rPr>
      <w:smallCaps/>
      <w:spacing w:val="5"/>
      <w:kern w:val="0"/>
      <w:sz w:val="28"/>
      <w:szCs w:val="28"/>
    </w:rPr>
  </w:style>
  <w:style w:type="character" w:customStyle="1" w:styleId="30">
    <w:name w:val="标题 3 字符"/>
    <w:basedOn w:val="a0"/>
    <w:link w:val="3"/>
    <w:uiPriority w:val="9"/>
    <w:semiHidden/>
    <w:rsid w:val="00B765A1"/>
    <w:rPr>
      <w:smallCaps/>
      <w:spacing w:val="5"/>
      <w:kern w:val="0"/>
      <w:sz w:val="24"/>
    </w:rPr>
  </w:style>
  <w:style w:type="character" w:customStyle="1" w:styleId="40">
    <w:name w:val="标题 4 字符"/>
    <w:basedOn w:val="a0"/>
    <w:link w:val="4"/>
    <w:uiPriority w:val="9"/>
    <w:semiHidden/>
    <w:rsid w:val="00B765A1"/>
    <w:rPr>
      <w:smallCaps/>
      <w:spacing w:val="10"/>
      <w:kern w:val="0"/>
      <w:sz w:val="22"/>
      <w:szCs w:val="22"/>
    </w:rPr>
  </w:style>
  <w:style w:type="character" w:customStyle="1" w:styleId="50">
    <w:name w:val="标题 5 字符"/>
    <w:basedOn w:val="a0"/>
    <w:link w:val="5"/>
    <w:uiPriority w:val="9"/>
    <w:semiHidden/>
    <w:rsid w:val="00B765A1"/>
    <w:rPr>
      <w:smallCaps/>
      <w:color w:val="C45911" w:themeColor="accent2" w:themeShade="BF"/>
      <w:spacing w:val="10"/>
      <w:kern w:val="0"/>
      <w:sz w:val="22"/>
      <w:szCs w:val="26"/>
    </w:rPr>
  </w:style>
  <w:style w:type="character" w:customStyle="1" w:styleId="60">
    <w:name w:val="标题 6 字符"/>
    <w:basedOn w:val="a0"/>
    <w:link w:val="6"/>
    <w:uiPriority w:val="9"/>
    <w:semiHidden/>
    <w:rsid w:val="00B765A1"/>
    <w:rPr>
      <w:smallCaps/>
      <w:color w:val="ED7D31" w:themeColor="accent2"/>
      <w:spacing w:val="5"/>
      <w:kern w:val="0"/>
      <w:sz w:val="22"/>
      <w:szCs w:val="20"/>
    </w:rPr>
  </w:style>
  <w:style w:type="character" w:customStyle="1" w:styleId="70">
    <w:name w:val="标题 7 字符"/>
    <w:basedOn w:val="a0"/>
    <w:link w:val="7"/>
    <w:uiPriority w:val="9"/>
    <w:semiHidden/>
    <w:rsid w:val="00B765A1"/>
    <w:rPr>
      <w:b/>
      <w:smallCaps/>
      <w:color w:val="ED7D31" w:themeColor="accent2"/>
      <w:spacing w:val="10"/>
      <w:kern w:val="0"/>
      <w:sz w:val="20"/>
      <w:szCs w:val="20"/>
    </w:rPr>
  </w:style>
  <w:style w:type="character" w:customStyle="1" w:styleId="80">
    <w:name w:val="标题 8 字符"/>
    <w:basedOn w:val="a0"/>
    <w:link w:val="8"/>
    <w:uiPriority w:val="9"/>
    <w:semiHidden/>
    <w:rsid w:val="00B765A1"/>
    <w:rPr>
      <w:b/>
      <w:i/>
      <w:smallCaps/>
      <w:color w:val="C45911" w:themeColor="accent2" w:themeShade="BF"/>
      <w:kern w:val="0"/>
      <w:sz w:val="20"/>
      <w:szCs w:val="20"/>
    </w:rPr>
  </w:style>
  <w:style w:type="character" w:customStyle="1" w:styleId="90">
    <w:name w:val="标题 9 字符"/>
    <w:basedOn w:val="a0"/>
    <w:link w:val="9"/>
    <w:uiPriority w:val="9"/>
    <w:semiHidden/>
    <w:rsid w:val="00B765A1"/>
    <w:rPr>
      <w:b/>
      <w:i/>
      <w:smallCaps/>
      <w:color w:val="823B0B" w:themeColor="accent2" w:themeShade="7F"/>
      <w:kern w:val="0"/>
      <w:sz w:val="20"/>
      <w:szCs w:val="20"/>
    </w:rPr>
  </w:style>
  <w:style w:type="character" w:styleId="a3">
    <w:name w:val="Hyperlink"/>
    <w:basedOn w:val="a0"/>
    <w:uiPriority w:val="99"/>
    <w:unhideWhenUsed/>
    <w:rsid w:val="00B765A1"/>
    <w:rPr>
      <w:color w:val="0563C1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B765A1"/>
    <w:rPr>
      <w:color w:val="954F72" w:themeColor="followed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B765A1"/>
    <w:rPr>
      <w:color w:val="605E5C"/>
      <w:shd w:val="clear" w:color="auto" w:fill="E1DFDD"/>
    </w:rPr>
  </w:style>
  <w:style w:type="character" w:styleId="a5">
    <w:name w:val="line number"/>
    <w:basedOn w:val="a0"/>
    <w:uiPriority w:val="99"/>
    <w:semiHidden/>
    <w:unhideWhenUsed/>
    <w:rsid w:val="00B765A1"/>
  </w:style>
  <w:style w:type="paragraph" w:customStyle="1" w:styleId="EndNoteBibliographyTitle">
    <w:name w:val="EndNote Bibliography Title"/>
    <w:basedOn w:val="a"/>
    <w:link w:val="EndNoteBibliographyTitle0"/>
    <w:rsid w:val="00B765A1"/>
    <w:pPr>
      <w:widowControl/>
      <w:spacing w:after="200" w:line="276" w:lineRule="auto"/>
      <w:jc w:val="center"/>
    </w:pPr>
    <w:rPr>
      <w:rFonts w:ascii="DengXian" w:eastAsia="DengXian" w:hAnsi="DengXian"/>
      <w:kern w:val="0"/>
      <w:sz w:val="20"/>
      <w:szCs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765A1"/>
    <w:rPr>
      <w:rFonts w:ascii="DengXian" w:eastAsia="DengXian" w:hAnsi="DengXian"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B765A1"/>
    <w:pPr>
      <w:widowControl/>
      <w:spacing w:after="200"/>
    </w:pPr>
    <w:rPr>
      <w:rFonts w:ascii="DengXian" w:eastAsia="DengXian" w:hAnsi="DengXian"/>
      <w:kern w:val="0"/>
      <w:sz w:val="20"/>
      <w:szCs w:val="20"/>
    </w:rPr>
  </w:style>
  <w:style w:type="character" w:customStyle="1" w:styleId="EndNoteBibliography0">
    <w:name w:val="EndNote Bibliography 字符"/>
    <w:basedOn w:val="a0"/>
    <w:link w:val="EndNoteBibliography"/>
    <w:rsid w:val="00B765A1"/>
    <w:rPr>
      <w:rFonts w:ascii="DengXian" w:eastAsia="DengXian" w:hAnsi="DengXian"/>
      <w:kern w:val="0"/>
      <w:sz w:val="20"/>
      <w:szCs w:val="20"/>
    </w:rPr>
  </w:style>
  <w:style w:type="character" w:styleId="a6">
    <w:name w:val="annotation reference"/>
    <w:basedOn w:val="a0"/>
    <w:uiPriority w:val="99"/>
    <w:semiHidden/>
    <w:unhideWhenUsed/>
    <w:rsid w:val="00B765A1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qFormat/>
    <w:rsid w:val="00B765A1"/>
    <w:pPr>
      <w:widowControl/>
      <w:spacing w:after="200" w:line="276" w:lineRule="auto"/>
    </w:pPr>
    <w:rPr>
      <w:kern w:val="0"/>
      <w:sz w:val="20"/>
      <w:szCs w:val="20"/>
    </w:rPr>
  </w:style>
  <w:style w:type="character" w:customStyle="1" w:styleId="a8">
    <w:name w:val="批注文字 字符"/>
    <w:basedOn w:val="a0"/>
    <w:link w:val="a7"/>
    <w:uiPriority w:val="99"/>
    <w:qFormat/>
    <w:rsid w:val="00B765A1"/>
    <w:rPr>
      <w:kern w:val="0"/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B765A1"/>
    <w:rPr>
      <w:b/>
      <w:bCs/>
    </w:rPr>
  </w:style>
  <w:style w:type="character" w:customStyle="1" w:styleId="aa">
    <w:name w:val="批注主题 字符"/>
    <w:basedOn w:val="a8"/>
    <w:link w:val="a9"/>
    <w:uiPriority w:val="99"/>
    <w:semiHidden/>
    <w:rsid w:val="00B765A1"/>
    <w:rPr>
      <w:b/>
      <w:bCs/>
      <w:kern w:val="0"/>
      <w:sz w:val="20"/>
      <w:szCs w:val="20"/>
    </w:rPr>
  </w:style>
  <w:style w:type="paragraph" w:styleId="ab">
    <w:name w:val="footer"/>
    <w:basedOn w:val="a"/>
    <w:link w:val="ac"/>
    <w:uiPriority w:val="99"/>
    <w:unhideWhenUsed/>
    <w:rsid w:val="00B765A1"/>
    <w:pPr>
      <w:widowControl/>
      <w:tabs>
        <w:tab w:val="center" w:pos="4153"/>
        <w:tab w:val="right" w:pos="8306"/>
      </w:tabs>
      <w:snapToGrid w:val="0"/>
      <w:spacing w:after="200" w:line="276" w:lineRule="auto"/>
      <w:jc w:val="left"/>
    </w:pPr>
    <w:rPr>
      <w:kern w:val="0"/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B765A1"/>
    <w:rPr>
      <w:kern w:val="0"/>
      <w:sz w:val="18"/>
      <w:szCs w:val="18"/>
    </w:rPr>
  </w:style>
  <w:style w:type="character" w:styleId="ad">
    <w:name w:val="page number"/>
    <w:basedOn w:val="a0"/>
    <w:uiPriority w:val="99"/>
    <w:semiHidden/>
    <w:unhideWhenUsed/>
    <w:rsid w:val="00B765A1"/>
  </w:style>
  <w:style w:type="paragraph" w:styleId="ae">
    <w:name w:val="caption"/>
    <w:basedOn w:val="a"/>
    <w:next w:val="a"/>
    <w:uiPriority w:val="35"/>
    <w:semiHidden/>
    <w:unhideWhenUsed/>
    <w:qFormat/>
    <w:rsid w:val="00B765A1"/>
    <w:pPr>
      <w:widowControl/>
      <w:spacing w:after="200" w:line="276" w:lineRule="auto"/>
    </w:pPr>
    <w:rPr>
      <w:b/>
      <w:bCs/>
      <w:caps/>
      <w:kern w:val="0"/>
      <w:sz w:val="16"/>
      <w:szCs w:val="18"/>
    </w:rPr>
  </w:style>
  <w:style w:type="paragraph" w:styleId="af">
    <w:name w:val="Title"/>
    <w:basedOn w:val="a"/>
    <w:next w:val="a"/>
    <w:link w:val="af0"/>
    <w:uiPriority w:val="10"/>
    <w:qFormat/>
    <w:rsid w:val="00B765A1"/>
    <w:pPr>
      <w:widowControl/>
      <w:pBdr>
        <w:top w:val="single" w:sz="12" w:space="1" w:color="ED7D31" w:themeColor="accent2"/>
      </w:pBdr>
      <w:spacing w:after="200"/>
      <w:jc w:val="right"/>
    </w:pPr>
    <w:rPr>
      <w:smallCaps/>
      <w:kern w:val="0"/>
      <w:sz w:val="48"/>
      <w:szCs w:val="48"/>
    </w:rPr>
  </w:style>
  <w:style w:type="character" w:customStyle="1" w:styleId="af0">
    <w:name w:val="标题 字符"/>
    <w:basedOn w:val="a0"/>
    <w:link w:val="af"/>
    <w:uiPriority w:val="10"/>
    <w:rsid w:val="00B765A1"/>
    <w:rPr>
      <w:smallCaps/>
      <w:kern w:val="0"/>
      <w:sz w:val="48"/>
      <w:szCs w:val="48"/>
    </w:rPr>
  </w:style>
  <w:style w:type="paragraph" w:styleId="af1">
    <w:name w:val="Subtitle"/>
    <w:basedOn w:val="a"/>
    <w:next w:val="a"/>
    <w:link w:val="af2"/>
    <w:uiPriority w:val="11"/>
    <w:qFormat/>
    <w:rsid w:val="00B765A1"/>
    <w:pPr>
      <w:widowControl/>
      <w:spacing w:after="720"/>
      <w:jc w:val="right"/>
    </w:pPr>
    <w:rPr>
      <w:rFonts w:asciiTheme="majorHAnsi" w:eastAsiaTheme="majorEastAsia" w:hAnsiTheme="majorHAnsi" w:cstheme="majorBidi"/>
      <w:kern w:val="0"/>
      <w:sz w:val="20"/>
      <w:szCs w:val="22"/>
    </w:rPr>
  </w:style>
  <w:style w:type="character" w:customStyle="1" w:styleId="af2">
    <w:name w:val="副标题 字符"/>
    <w:basedOn w:val="a0"/>
    <w:link w:val="af1"/>
    <w:uiPriority w:val="11"/>
    <w:rsid w:val="00B765A1"/>
    <w:rPr>
      <w:rFonts w:asciiTheme="majorHAnsi" w:eastAsiaTheme="majorEastAsia" w:hAnsiTheme="majorHAnsi" w:cstheme="majorBidi"/>
      <w:kern w:val="0"/>
      <w:sz w:val="20"/>
      <w:szCs w:val="22"/>
    </w:rPr>
  </w:style>
  <w:style w:type="character" w:styleId="af3">
    <w:name w:val="Strong"/>
    <w:uiPriority w:val="22"/>
    <w:qFormat/>
    <w:rsid w:val="00B765A1"/>
    <w:rPr>
      <w:b/>
      <w:color w:val="ED7D31" w:themeColor="accent2"/>
    </w:rPr>
  </w:style>
  <w:style w:type="character" w:styleId="af4">
    <w:name w:val="Emphasis"/>
    <w:uiPriority w:val="20"/>
    <w:qFormat/>
    <w:rsid w:val="00B765A1"/>
    <w:rPr>
      <w:b/>
      <w:i/>
      <w:spacing w:val="10"/>
    </w:rPr>
  </w:style>
  <w:style w:type="paragraph" w:styleId="af5">
    <w:name w:val="No Spacing"/>
    <w:basedOn w:val="a"/>
    <w:link w:val="af6"/>
    <w:uiPriority w:val="1"/>
    <w:qFormat/>
    <w:rsid w:val="00B765A1"/>
    <w:pPr>
      <w:widowControl/>
    </w:pPr>
    <w:rPr>
      <w:kern w:val="0"/>
      <w:sz w:val="20"/>
      <w:szCs w:val="20"/>
    </w:rPr>
  </w:style>
  <w:style w:type="character" w:customStyle="1" w:styleId="af6">
    <w:name w:val="无间隔 字符"/>
    <w:basedOn w:val="a0"/>
    <w:link w:val="af5"/>
    <w:uiPriority w:val="1"/>
    <w:rsid w:val="00B765A1"/>
    <w:rPr>
      <w:kern w:val="0"/>
      <w:sz w:val="20"/>
      <w:szCs w:val="20"/>
    </w:rPr>
  </w:style>
  <w:style w:type="paragraph" w:styleId="af7">
    <w:name w:val="List Paragraph"/>
    <w:basedOn w:val="a"/>
    <w:uiPriority w:val="34"/>
    <w:qFormat/>
    <w:rsid w:val="00B765A1"/>
    <w:pPr>
      <w:widowControl/>
      <w:spacing w:after="200" w:line="276" w:lineRule="auto"/>
      <w:ind w:left="720"/>
      <w:contextualSpacing/>
    </w:pPr>
    <w:rPr>
      <w:kern w:val="0"/>
      <w:sz w:val="20"/>
      <w:szCs w:val="20"/>
    </w:rPr>
  </w:style>
  <w:style w:type="paragraph" w:styleId="af8">
    <w:name w:val="Quote"/>
    <w:basedOn w:val="a"/>
    <w:next w:val="a"/>
    <w:link w:val="af9"/>
    <w:uiPriority w:val="29"/>
    <w:qFormat/>
    <w:rsid w:val="00B765A1"/>
    <w:pPr>
      <w:widowControl/>
      <w:spacing w:after="200" w:line="276" w:lineRule="auto"/>
    </w:pPr>
    <w:rPr>
      <w:i/>
      <w:kern w:val="0"/>
      <w:sz w:val="20"/>
      <w:szCs w:val="20"/>
    </w:rPr>
  </w:style>
  <w:style w:type="character" w:customStyle="1" w:styleId="af9">
    <w:name w:val="引用 字符"/>
    <w:basedOn w:val="a0"/>
    <w:link w:val="af8"/>
    <w:uiPriority w:val="29"/>
    <w:rsid w:val="00B765A1"/>
    <w:rPr>
      <w:i/>
      <w:kern w:val="0"/>
      <w:sz w:val="20"/>
      <w:szCs w:val="20"/>
    </w:rPr>
  </w:style>
  <w:style w:type="paragraph" w:styleId="afa">
    <w:name w:val="Intense Quote"/>
    <w:basedOn w:val="a"/>
    <w:next w:val="a"/>
    <w:link w:val="afb"/>
    <w:uiPriority w:val="30"/>
    <w:qFormat/>
    <w:rsid w:val="00B765A1"/>
    <w:pPr>
      <w:widowControl/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 w:line="276" w:lineRule="auto"/>
      <w:ind w:left="1440" w:right="1440"/>
    </w:pPr>
    <w:rPr>
      <w:b/>
      <w:i/>
      <w:color w:val="FFFFFF" w:themeColor="background1"/>
      <w:kern w:val="0"/>
      <w:sz w:val="20"/>
      <w:szCs w:val="20"/>
    </w:rPr>
  </w:style>
  <w:style w:type="character" w:customStyle="1" w:styleId="afb">
    <w:name w:val="明显引用 字符"/>
    <w:basedOn w:val="a0"/>
    <w:link w:val="afa"/>
    <w:uiPriority w:val="30"/>
    <w:rsid w:val="00B765A1"/>
    <w:rPr>
      <w:b/>
      <w:i/>
      <w:color w:val="FFFFFF" w:themeColor="background1"/>
      <w:kern w:val="0"/>
      <w:sz w:val="20"/>
      <w:szCs w:val="20"/>
      <w:shd w:val="clear" w:color="auto" w:fill="ED7D31" w:themeFill="accent2"/>
    </w:rPr>
  </w:style>
  <w:style w:type="character" w:styleId="afc">
    <w:name w:val="Subtle Emphasis"/>
    <w:uiPriority w:val="19"/>
    <w:qFormat/>
    <w:rsid w:val="00B765A1"/>
    <w:rPr>
      <w:i/>
    </w:rPr>
  </w:style>
  <w:style w:type="character" w:styleId="afd">
    <w:name w:val="Intense Emphasis"/>
    <w:uiPriority w:val="21"/>
    <w:qFormat/>
    <w:rsid w:val="00B765A1"/>
    <w:rPr>
      <w:b/>
      <w:i/>
      <w:color w:val="ED7D31" w:themeColor="accent2"/>
      <w:spacing w:val="10"/>
    </w:rPr>
  </w:style>
  <w:style w:type="character" w:styleId="afe">
    <w:name w:val="Subtle Reference"/>
    <w:uiPriority w:val="31"/>
    <w:qFormat/>
    <w:rsid w:val="00B765A1"/>
    <w:rPr>
      <w:b/>
    </w:rPr>
  </w:style>
  <w:style w:type="character" w:styleId="aff">
    <w:name w:val="Intense Reference"/>
    <w:uiPriority w:val="32"/>
    <w:qFormat/>
    <w:rsid w:val="00B765A1"/>
    <w:rPr>
      <w:b/>
      <w:bCs/>
      <w:smallCaps/>
      <w:spacing w:val="5"/>
      <w:sz w:val="22"/>
      <w:szCs w:val="22"/>
      <w:u w:val="single"/>
    </w:rPr>
  </w:style>
  <w:style w:type="character" w:styleId="aff0">
    <w:name w:val="Book Title"/>
    <w:uiPriority w:val="33"/>
    <w:qFormat/>
    <w:rsid w:val="00B765A1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OC">
    <w:name w:val="TOC Heading"/>
    <w:basedOn w:val="1"/>
    <w:next w:val="a"/>
    <w:uiPriority w:val="39"/>
    <w:semiHidden/>
    <w:unhideWhenUsed/>
    <w:qFormat/>
    <w:rsid w:val="00B765A1"/>
    <w:pPr>
      <w:outlineLvl w:val="9"/>
    </w:pPr>
  </w:style>
  <w:style w:type="paragraph" w:styleId="aff1">
    <w:name w:val="Normal (Web)"/>
    <w:basedOn w:val="a"/>
    <w:uiPriority w:val="99"/>
    <w:unhideWhenUsed/>
    <w:rsid w:val="00B765A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ff2">
    <w:name w:val="header"/>
    <w:basedOn w:val="a"/>
    <w:link w:val="aff3"/>
    <w:uiPriority w:val="99"/>
    <w:unhideWhenUsed/>
    <w:rsid w:val="00B765A1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00"/>
      <w:jc w:val="center"/>
    </w:pPr>
    <w:rPr>
      <w:kern w:val="0"/>
      <w:sz w:val="18"/>
      <w:szCs w:val="18"/>
    </w:rPr>
  </w:style>
  <w:style w:type="character" w:customStyle="1" w:styleId="aff3">
    <w:name w:val="页眉 字符"/>
    <w:basedOn w:val="a0"/>
    <w:link w:val="aff2"/>
    <w:uiPriority w:val="99"/>
    <w:rsid w:val="00B765A1"/>
    <w:rPr>
      <w:kern w:val="0"/>
      <w:sz w:val="18"/>
      <w:szCs w:val="18"/>
    </w:rPr>
  </w:style>
  <w:style w:type="paragraph" w:styleId="aff4">
    <w:name w:val="Balloon Text"/>
    <w:basedOn w:val="a"/>
    <w:link w:val="aff5"/>
    <w:uiPriority w:val="99"/>
    <w:semiHidden/>
    <w:unhideWhenUsed/>
    <w:rsid w:val="00FA6D9F"/>
    <w:rPr>
      <w:rFonts w:ascii="Segoe UI" w:hAnsi="Segoe UI" w:cs="Segoe UI"/>
      <w:sz w:val="18"/>
      <w:szCs w:val="18"/>
    </w:rPr>
  </w:style>
  <w:style w:type="character" w:customStyle="1" w:styleId="aff5">
    <w:name w:val="批注框文本 字符"/>
    <w:basedOn w:val="a0"/>
    <w:link w:val="aff4"/>
    <w:uiPriority w:val="99"/>
    <w:semiHidden/>
    <w:rsid w:val="00FA6D9F"/>
    <w:rPr>
      <w:rFonts w:ascii="Segoe UI" w:hAnsi="Segoe UI" w:cs="Segoe UI"/>
      <w:sz w:val="18"/>
      <w:szCs w:val="18"/>
    </w:rPr>
  </w:style>
  <w:style w:type="table" w:styleId="aff6">
    <w:name w:val="Table Grid"/>
    <w:basedOn w:val="a1"/>
    <w:uiPriority w:val="39"/>
    <w:rsid w:val="00EC13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Revision"/>
    <w:hidden/>
    <w:uiPriority w:val="99"/>
    <w:semiHidden/>
    <w:rsid w:val="006858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2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2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62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1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1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8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05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53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2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71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98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831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46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88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95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75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35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53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5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91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66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0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83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97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87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8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8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22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28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13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8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63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60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00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15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84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347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70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0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24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78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956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829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79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5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45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44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355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618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38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518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155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49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02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6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83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2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56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737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93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4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61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144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463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393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7262D2D-4695-3349-8D13-84EDCD62321A}">
  <we:reference id="wa200001011" version="1.2.0.0" store="zh-CN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0BD103-B9D2-4DBE-B95B-BB04B50C793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7219581-A087-4F72-8F8A-CFC7E1A98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2</TotalTime>
  <Pages>2</Pages>
  <Words>768</Words>
  <Characters>4379</Characters>
  <Application>Microsoft Office Word</Application>
  <DocSecurity>0</DocSecurity>
  <Lines>36</Lines>
  <Paragraphs>10</Paragraphs>
  <ScaleCrop>false</ScaleCrop>
  <Company>Microsoft</Company>
  <LinksUpToDate>false</LinksUpToDate>
  <CharactersWithSpaces>5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go</dc:creator>
  <cp:lastModifiedBy>happy1815</cp:lastModifiedBy>
  <cp:revision>93</cp:revision>
  <cp:lastPrinted>2021-11-29T08:45:00Z</cp:lastPrinted>
  <dcterms:created xsi:type="dcterms:W3CDTF">2021-11-29T08:45:00Z</dcterms:created>
  <dcterms:modified xsi:type="dcterms:W3CDTF">2022-08-06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163</vt:lpwstr>
  </property>
  <property fmtid="{D5CDD505-2E9C-101B-9397-08002B2CF9AE}" pid="3" name="grammarly_documentContext">
    <vt:lpwstr>{"goals":[],"domain":"general","emotions":[],"dialect":"american"}</vt:lpwstr>
  </property>
</Properties>
</file>